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D753C" w14:textId="1BF88C98" w:rsidR="00A66CF2" w:rsidRPr="00AD6484" w:rsidRDefault="006647E4" w:rsidP="00F82BAC">
      <w:pPr>
        <w:pStyle w:val="Heading1"/>
        <w:adjustRightInd w:val="0"/>
        <w:spacing w:before="0" w:beforeAutospacing="0" w:after="0" w:afterAutospacing="0" w:line="480" w:lineRule="auto"/>
        <w:rPr>
          <w:rFonts w:asciiTheme="minorHAnsi" w:hAnsiTheme="minorHAnsi" w:cstheme="minorHAnsi"/>
          <w:bCs w:val="0"/>
          <w:color w:val="000000" w:themeColor="text1"/>
          <w:sz w:val="36"/>
          <w:szCs w:val="36"/>
        </w:rPr>
      </w:pPr>
      <w:bookmarkStart w:id="0" w:name="OLE_LINK1"/>
      <w:bookmarkStart w:id="1" w:name="OLE_LINK2"/>
      <w:r w:rsidRPr="00AD6484">
        <w:rPr>
          <w:rFonts w:asciiTheme="minorHAnsi" w:hAnsiTheme="minorHAnsi" w:cstheme="minorHAnsi"/>
          <w:color w:val="000000" w:themeColor="text1"/>
          <w:sz w:val="36"/>
          <w:szCs w:val="36"/>
        </w:rPr>
        <w:t>Tuberculosis notifications in regional Victoria</w:t>
      </w:r>
      <w:r w:rsidR="007B5542">
        <w:rPr>
          <w:rFonts w:asciiTheme="minorHAnsi" w:hAnsiTheme="minorHAnsi" w:cstheme="minorHAnsi"/>
          <w:color w:val="000000" w:themeColor="text1"/>
          <w:sz w:val="36"/>
          <w:szCs w:val="36"/>
        </w:rPr>
        <w:t>, Australia</w:t>
      </w:r>
      <w:r w:rsidRPr="00AD6484">
        <w:rPr>
          <w:rFonts w:asciiTheme="minorHAnsi" w:hAnsiTheme="minorHAnsi" w:cstheme="minorHAnsi"/>
          <w:color w:val="000000" w:themeColor="text1"/>
          <w:sz w:val="36"/>
          <w:szCs w:val="36"/>
        </w:rPr>
        <w:t>: implications for public health care in a low incidence setting</w:t>
      </w:r>
    </w:p>
    <w:p w14:paraId="3C6E82C8" w14:textId="77777777" w:rsidR="002B041E" w:rsidRPr="00AD6484" w:rsidRDefault="002B041E" w:rsidP="002B041E">
      <w:pPr>
        <w:pStyle w:val="Heading1"/>
        <w:rPr>
          <w:rFonts w:asciiTheme="minorHAnsi" w:hAnsiTheme="minorHAnsi" w:cstheme="minorHAnsi"/>
          <w:color w:val="000000" w:themeColor="text1"/>
          <w:sz w:val="36"/>
          <w:szCs w:val="36"/>
        </w:rPr>
      </w:pPr>
    </w:p>
    <w:p w14:paraId="591452C7" w14:textId="77777777" w:rsidR="002B041E" w:rsidRPr="00AD6484" w:rsidRDefault="006647E4" w:rsidP="002B041E">
      <w:pPr>
        <w:pStyle w:val="Heading1"/>
        <w:rPr>
          <w:rFonts w:asciiTheme="minorHAnsi" w:hAnsiTheme="minorHAnsi" w:cstheme="minorHAnsi"/>
          <w:bCs w:val="0"/>
          <w:kern w:val="0"/>
          <w:sz w:val="36"/>
          <w:szCs w:val="36"/>
        </w:rPr>
      </w:pPr>
      <w:r w:rsidRPr="00AD6484">
        <w:rPr>
          <w:rFonts w:asciiTheme="minorHAnsi" w:hAnsiTheme="minorHAnsi" w:cstheme="minorHAnsi"/>
          <w:color w:val="000000" w:themeColor="text1"/>
          <w:sz w:val="36"/>
          <w:szCs w:val="36"/>
        </w:rPr>
        <w:t xml:space="preserve">Supporting information </w:t>
      </w:r>
    </w:p>
    <w:p w14:paraId="7BB8783A" w14:textId="77777777" w:rsidR="002B041E" w:rsidRPr="00AD6484" w:rsidRDefault="002B041E" w:rsidP="003452D4">
      <w:pPr>
        <w:spacing w:line="360" w:lineRule="auto"/>
        <w:contextualSpacing/>
        <w:rPr>
          <w:rFonts w:asciiTheme="minorHAnsi" w:hAnsiTheme="minorHAnsi" w:cstheme="minorHAnsi"/>
          <w:color w:val="000000" w:themeColor="text1"/>
        </w:rPr>
      </w:pPr>
    </w:p>
    <w:p w14:paraId="6EE94466" w14:textId="77777777" w:rsidR="005D1628" w:rsidRPr="00AD6484" w:rsidRDefault="006647E4" w:rsidP="00A87292">
      <w:pPr>
        <w:pStyle w:val="Heading1"/>
        <w:adjustRightInd w:val="0"/>
        <w:snapToGrid w:val="0"/>
        <w:spacing w:before="0" w:beforeAutospacing="0" w:after="0" w:afterAutospacing="0" w:line="480" w:lineRule="auto"/>
        <w:rPr>
          <w:rFonts w:asciiTheme="minorHAnsi" w:hAnsiTheme="minorHAnsi" w:cstheme="minorHAnsi"/>
          <w:b w:val="0"/>
          <w:color w:val="000000" w:themeColor="text1"/>
          <w:sz w:val="24"/>
          <w:szCs w:val="24"/>
        </w:rPr>
      </w:pPr>
      <w:r w:rsidRPr="00AD6484">
        <w:rPr>
          <w:rFonts w:asciiTheme="minorHAnsi" w:hAnsiTheme="minorHAnsi" w:cstheme="minorHAnsi"/>
          <w:color w:val="000000" w:themeColor="text1"/>
          <w:sz w:val="24"/>
          <w:szCs w:val="24"/>
        </w:rPr>
        <w:t>S</w:t>
      </w:r>
      <w:r w:rsidR="002B041E" w:rsidRPr="00AD6484">
        <w:rPr>
          <w:rFonts w:asciiTheme="minorHAnsi" w:hAnsiTheme="minorHAnsi" w:cstheme="minorHAnsi"/>
          <w:b w:val="0"/>
          <w:bCs w:val="0"/>
          <w:color w:val="000000" w:themeColor="text1"/>
          <w:sz w:val="24"/>
          <w:szCs w:val="24"/>
        </w:rPr>
        <w:t>1</w:t>
      </w:r>
      <w:r w:rsidRPr="00AD648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Table. STROBE Statement—Checklist of items that should be included in reports of cohort studies. </w:t>
      </w:r>
    </w:p>
    <w:tbl>
      <w:tblPr>
        <w:tblStyle w:val="TableGrid"/>
        <w:tblW w:w="1049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229"/>
        <w:gridCol w:w="993"/>
      </w:tblGrid>
      <w:tr w:rsidR="00980EE7" w14:paraId="1F4F34E9" w14:textId="77777777" w:rsidTr="00C309A7">
        <w:tc>
          <w:tcPr>
            <w:tcW w:w="1560" w:type="dxa"/>
          </w:tcPr>
          <w:p w14:paraId="05F1FCA9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sz w:val="20"/>
                <w:lang w:val="en-AU"/>
              </w:rPr>
              <w:t>Section and Item</w:t>
            </w:r>
          </w:p>
        </w:tc>
        <w:tc>
          <w:tcPr>
            <w:tcW w:w="709" w:type="dxa"/>
          </w:tcPr>
          <w:p w14:paraId="2F769FC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bCs/>
                <w:sz w:val="20"/>
              </w:rPr>
              <w:t>Item No</w:t>
            </w:r>
          </w:p>
        </w:tc>
        <w:tc>
          <w:tcPr>
            <w:tcW w:w="7229" w:type="dxa"/>
          </w:tcPr>
          <w:p w14:paraId="74DBB07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bCs/>
                <w:sz w:val="20"/>
              </w:rPr>
              <w:t>Recommendation</w:t>
            </w:r>
          </w:p>
        </w:tc>
        <w:tc>
          <w:tcPr>
            <w:tcW w:w="993" w:type="dxa"/>
          </w:tcPr>
          <w:p w14:paraId="2B0CA629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sz w:val="20"/>
              </w:rPr>
              <w:t>Reported on Page</w:t>
            </w:r>
          </w:p>
        </w:tc>
      </w:tr>
      <w:tr w:rsidR="00980EE7" w14:paraId="0AE0F2CF" w14:textId="77777777" w:rsidTr="00C309A7">
        <w:tc>
          <w:tcPr>
            <w:tcW w:w="1560" w:type="dxa"/>
            <w:vMerge w:val="restart"/>
          </w:tcPr>
          <w:p w14:paraId="3CAD8318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</w:p>
        </w:tc>
        <w:tc>
          <w:tcPr>
            <w:tcW w:w="709" w:type="dxa"/>
            <w:vMerge w:val="restart"/>
          </w:tcPr>
          <w:p w14:paraId="678B0F4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7229" w:type="dxa"/>
          </w:tcPr>
          <w:p w14:paraId="5CD4FACA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AD6484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93" w:type="dxa"/>
          </w:tcPr>
          <w:p w14:paraId="71A610D7" w14:textId="2826D8A2" w:rsidR="005D1628" w:rsidRPr="00AD6484" w:rsidRDefault="001B1D56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1 </w:t>
            </w:r>
          </w:p>
        </w:tc>
      </w:tr>
      <w:tr w:rsidR="00980EE7" w14:paraId="18647BC7" w14:textId="77777777" w:rsidTr="00C309A7">
        <w:tc>
          <w:tcPr>
            <w:tcW w:w="1560" w:type="dxa"/>
            <w:vMerge/>
          </w:tcPr>
          <w:p w14:paraId="72CF957C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20A6AF48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359F331A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AD6484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93" w:type="dxa"/>
          </w:tcPr>
          <w:p w14:paraId="37782D09" w14:textId="32C1C435" w:rsidR="005D1628" w:rsidRPr="00AD6484" w:rsidRDefault="005E360A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</w:p>
        </w:tc>
      </w:tr>
      <w:tr w:rsidR="00980EE7" w14:paraId="59B18BF1" w14:textId="77777777" w:rsidTr="00C309A7">
        <w:tc>
          <w:tcPr>
            <w:tcW w:w="9498" w:type="dxa"/>
            <w:gridSpan w:val="3"/>
          </w:tcPr>
          <w:p w14:paraId="61ED3C09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sz w:val="20"/>
              </w:rPr>
              <w:t>Introduction</w:t>
            </w:r>
          </w:p>
        </w:tc>
        <w:tc>
          <w:tcPr>
            <w:tcW w:w="993" w:type="dxa"/>
          </w:tcPr>
          <w:p w14:paraId="65250EB1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980EE7" w14:paraId="7621B1FA" w14:textId="77777777" w:rsidTr="00C309A7">
        <w:tc>
          <w:tcPr>
            <w:tcW w:w="1560" w:type="dxa"/>
          </w:tcPr>
          <w:p w14:paraId="0B528F1F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Background/rationale</w:t>
            </w:r>
          </w:p>
        </w:tc>
        <w:tc>
          <w:tcPr>
            <w:tcW w:w="709" w:type="dxa"/>
          </w:tcPr>
          <w:p w14:paraId="7949415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7229" w:type="dxa"/>
          </w:tcPr>
          <w:p w14:paraId="0A5BD55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93" w:type="dxa"/>
          </w:tcPr>
          <w:p w14:paraId="00130E8C" w14:textId="4E90F99F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60F12DA6" w14:textId="77777777" w:rsidTr="00C309A7">
        <w:tc>
          <w:tcPr>
            <w:tcW w:w="1560" w:type="dxa"/>
          </w:tcPr>
          <w:p w14:paraId="05B5A89B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Objectives</w:t>
            </w:r>
          </w:p>
        </w:tc>
        <w:tc>
          <w:tcPr>
            <w:tcW w:w="709" w:type="dxa"/>
          </w:tcPr>
          <w:p w14:paraId="2511E8E6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7229" w:type="dxa"/>
          </w:tcPr>
          <w:p w14:paraId="3B2087F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993" w:type="dxa"/>
          </w:tcPr>
          <w:p w14:paraId="6A0BC77E" w14:textId="2AC536D5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980EE7" w14:paraId="0DC33E50" w14:textId="77777777" w:rsidTr="00C309A7">
        <w:tc>
          <w:tcPr>
            <w:tcW w:w="9498" w:type="dxa"/>
            <w:gridSpan w:val="3"/>
          </w:tcPr>
          <w:p w14:paraId="1F712355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sz w:val="20"/>
              </w:rPr>
              <w:t>Methods</w:t>
            </w:r>
          </w:p>
        </w:tc>
        <w:tc>
          <w:tcPr>
            <w:tcW w:w="993" w:type="dxa"/>
          </w:tcPr>
          <w:p w14:paraId="5265282E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980EE7" w14:paraId="27D911D6" w14:textId="77777777" w:rsidTr="00C309A7">
        <w:tc>
          <w:tcPr>
            <w:tcW w:w="1560" w:type="dxa"/>
          </w:tcPr>
          <w:p w14:paraId="163A2F2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14:paraId="512E8A9B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7229" w:type="dxa"/>
          </w:tcPr>
          <w:p w14:paraId="01884E0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993" w:type="dxa"/>
          </w:tcPr>
          <w:p w14:paraId="65271838" w14:textId="6AD55CB2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980EE7" w14:paraId="2A7B8A73" w14:textId="77777777" w:rsidTr="00C309A7">
        <w:tc>
          <w:tcPr>
            <w:tcW w:w="1560" w:type="dxa"/>
          </w:tcPr>
          <w:p w14:paraId="4D8DF67D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Setting</w:t>
            </w:r>
          </w:p>
        </w:tc>
        <w:tc>
          <w:tcPr>
            <w:tcW w:w="709" w:type="dxa"/>
          </w:tcPr>
          <w:p w14:paraId="5A35F8A5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7229" w:type="dxa"/>
          </w:tcPr>
          <w:p w14:paraId="6390A69C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3" w:type="dxa"/>
          </w:tcPr>
          <w:p w14:paraId="3F549240" w14:textId="6679CF6E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</w:t>
            </w: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980EE7" w14:paraId="5A9A40FD" w14:textId="77777777" w:rsidTr="00C309A7">
        <w:tc>
          <w:tcPr>
            <w:tcW w:w="1560" w:type="dxa"/>
            <w:vMerge w:val="restart"/>
          </w:tcPr>
          <w:p w14:paraId="607B3884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7233F884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7229" w:type="dxa"/>
          </w:tcPr>
          <w:p w14:paraId="4ED1D49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AD6484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93" w:type="dxa"/>
          </w:tcPr>
          <w:p w14:paraId="62D68431" w14:textId="6A1789EC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980EE7" w14:paraId="64FAA2AF" w14:textId="77777777" w:rsidTr="00C309A7">
        <w:tc>
          <w:tcPr>
            <w:tcW w:w="1560" w:type="dxa"/>
            <w:vMerge/>
          </w:tcPr>
          <w:p w14:paraId="6ABC070B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4A6728BB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729271CF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AD6484">
              <w:rPr>
                <w:rFonts w:asciiTheme="minorHAnsi" w:hAnsiTheme="minorHAnsi" w:cstheme="minorHAnsi"/>
                <w:sz w:val="20"/>
              </w:rPr>
              <w:t>)</w:t>
            </w:r>
            <w:r w:rsidRPr="00AD6484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AD6484">
              <w:rPr>
                <w:rFonts w:asciiTheme="minorHAnsi" w:hAnsiTheme="minorHAnsi" w:cs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993" w:type="dxa"/>
          </w:tcPr>
          <w:p w14:paraId="77251745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980EE7" w14:paraId="345DD95E" w14:textId="77777777" w:rsidTr="00C309A7">
        <w:tc>
          <w:tcPr>
            <w:tcW w:w="1560" w:type="dxa"/>
          </w:tcPr>
          <w:p w14:paraId="7E3FEDB6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14:paraId="758F4CA9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7229" w:type="dxa"/>
          </w:tcPr>
          <w:p w14:paraId="157CDED1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3" w:type="dxa"/>
          </w:tcPr>
          <w:p w14:paraId="727CAF4C" w14:textId="24131035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</w:tr>
      <w:tr w:rsidR="00980EE7" w14:paraId="533F2C13" w14:textId="77777777" w:rsidTr="00C309A7">
        <w:tc>
          <w:tcPr>
            <w:tcW w:w="1560" w:type="dxa"/>
          </w:tcPr>
          <w:p w14:paraId="0F68AE36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Data sources/ measurement</w:t>
            </w:r>
          </w:p>
        </w:tc>
        <w:tc>
          <w:tcPr>
            <w:tcW w:w="709" w:type="dxa"/>
          </w:tcPr>
          <w:p w14:paraId="3DF016E6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7229" w:type="dxa"/>
          </w:tcPr>
          <w:p w14:paraId="3EAB41C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3" w:type="dxa"/>
          </w:tcPr>
          <w:p w14:paraId="4B067EE6" w14:textId="59F2C2A5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0D6881">
              <w:rPr>
                <w:rFonts w:asciiTheme="minorHAnsi" w:hAnsiTheme="minorHAnsi" w:cstheme="minorHAnsi"/>
                <w:sz w:val="20"/>
              </w:rPr>
              <w:t>-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5DD8EBAF" w14:textId="77777777" w:rsidTr="00C309A7">
        <w:tc>
          <w:tcPr>
            <w:tcW w:w="1560" w:type="dxa"/>
          </w:tcPr>
          <w:p w14:paraId="398AABAC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709" w:type="dxa"/>
          </w:tcPr>
          <w:p w14:paraId="17E8A60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7229" w:type="dxa"/>
          </w:tcPr>
          <w:p w14:paraId="53351089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93" w:type="dxa"/>
          </w:tcPr>
          <w:p w14:paraId="35C83D00" w14:textId="23F01263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</w:t>
            </w:r>
            <w:r w:rsidR="002E70B0">
              <w:rPr>
                <w:rFonts w:asciiTheme="minorHAnsi" w:hAnsiTheme="minorHAnsi" w:cstheme="minorHAnsi"/>
                <w:sz w:val="20"/>
              </w:rPr>
              <w:t>2</w:t>
            </w:r>
            <w:r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 w:rsidR="002E70B0"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3F0F97D4" w14:textId="77777777" w:rsidTr="00C309A7">
        <w:tc>
          <w:tcPr>
            <w:tcW w:w="1560" w:type="dxa"/>
          </w:tcPr>
          <w:p w14:paraId="65D68BBD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Study size</w:t>
            </w:r>
          </w:p>
        </w:tc>
        <w:tc>
          <w:tcPr>
            <w:tcW w:w="709" w:type="dxa"/>
          </w:tcPr>
          <w:p w14:paraId="72BBB277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7229" w:type="dxa"/>
          </w:tcPr>
          <w:p w14:paraId="25BA7325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993" w:type="dxa"/>
          </w:tcPr>
          <w:p w14:paraId="7CE02C47" w14:textId="4F464A97" w:rsidR="005D1628" w:rsidRPr="00AD6484" w:rsidRDefault="000D6881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980EE7" w14:paraId="705B8A03" w14:textId="77777777" w:rsidTr="00C309A7">
        <w:tc>
          <w:tcPr>
            <w:tcW w:w="1560" w:type="dxa"/>
          </w:tcPr>
          <w:p w14:paraId="5440798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Quantitative variables</w:t>
            </w:r>
          </w:p>
        </w:tc>
        <w:tc>
          <w:tcPr>
            <w:tcW w:w="709" w:type="dxa"/>
          </w:tcPr>
          <w:p w14:paraId="488418BF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7229" w:type="dxa"/>
          </w:tcPr>
          <w:p w14:paraId="0EB64144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3" w:type="dxa"/>
          </w:tcPr>
          <w:p w14:paraId="00F27412" w14:textId="7280CB11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6D88623A" w14:textId="77777777" w:rsidTr="00C309A7">
        <w:tc>
          <w:tcPr>
            <w:tcW w:w="1560" w:type="dxa"/>
            <w:vMerge w:val="restart"/>
          </w:tcPr>
          <w:p w14:paraId="02CA8D21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Statistical methods</w:t>
            </w:r>
          </w:p>
        </w:tc>
        <w:tc>
          <w:tcPr>
            <w:tcW w:w="709" w:type="dxa"/>
            <w:vMerge w:val="restart"/>
          </w:tcPr>
          <w:p w14:paraId="2F94E98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7229" w:type="dxa"/>
          </w:tcPr>
          <w:p w14:paraId="7ED0B9C3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AD6484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93" w:type="dxa"/>
          </w:tcPr>
          <w:p w14:paraId="28736221" w14:textId="2E45D40E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6CF3BEE8" w14:textId="77777777" w:rsidTr="00C309A7">
        <w:tc>
          <w:tcPr>
            <w:tcW w:w="1560" w:type="dxa"/>
            <w:vMerge/>
          </w:tcPr>
          <w:p w14:paraId="242D4DE6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791229B9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48D78EC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AD6484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993" w:type="dxa"/>
          </w:tcPr>
          <w:p w14:paraId="108C2F00" w14:textId="358E5785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14AC36AE" w14:textId="77777777" w:rsidTr="00C309A7">
        <w:tc>
          <w:tcPr>
            <w:tcW w:w="1560" w:type="dxa"/>
            <w:vMerge/>
          </w:tcPr>
          <w:p w14:paraId="5DEFB50D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5001ADC8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6B74A75F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AD6484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993" w:type="dxa"/>
          </w:tcPr>
          <w:p w14:paraId="7545DFEB" w14:textId="60412059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>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70976353" w14:textId="77777777" w:rsidTr="00C309A7">
        <w:tc>
          <w:tcPr>
            <w:tcW w:w="1560" w:type="dxa"/>
            <w:vMerge/>
          </w:tcPr>
          <w:p w14:paraId="2DBA71E0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64AF6ED9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393C57D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AD6484">
              <w:rPr>
                <w:rFonts w:asciiTheme="minorHAnsi" w:hAnsiTheme="minorHAnsi" w:cstheme="minorHAnsi"/>
                <w:sz w:val="20"/>
              </w:rPr>
              <w:t>) If applicable, explain how loss to follow-up was addressed</w:t>
            </w:r>
          </w:p>
        </w:tc>
        <w:tc>
          <w:tcPr>
            <w:tcW w:w="993" w:type="dxa"/>
          </w:tcPr>
          <w:p w14:paraId="5B01D6B9" w14:textId="6D96F0E9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>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51759C95" w14:textId="77777777" w:rsidTr="00C309A7">
        <w:tc>
          <w:tcPr>
            <w:tcW w:w="1560" w:type="dxa"/>
            <w:vMerge/>
          </w:tcPr>
          <w:p w14:paraId="7ACA6B79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4289F8C4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4219622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AD6484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993" w:type="dxa"/>
          </w:tcPr>
          <w:p w14:paraId="62D6472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980EE7" w14:paraId="01DDA6DC" w14:textId="77777777" w:rsidTr="00C309A7">
        <w:tc>
          <w:tcPr>
            <w:tcW w:w="9498" w:type="dxa"/>
            <w:gridSpan w:val="3"/>
          </w:tcPr>
          <w:p w14:paraId="2804D70C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sz w:val="20"/>
              </w:rPr>
              <w:t>Results</w:t>
            </w:r>
          </w:p>
        </w:tc>
        <w:tc>
          <w:tcPr>
            <w:tcW w:w="993" w:type="dxa"/>
          </w:tcPr>
          <w:p w14:paraId="5CBAB5CF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980EE7" w14:paraId="24A73B2F" w14:textId="77777777" w:rsidTr="00C309A7">
        <w:tc>
          <w:tcPr>
            <w:tcW w:w="1560" w:type="dxa"/>
            <w:vMerge w:val="restart"/>
          </w:tcPr>
          <w:p w14:paraId="2F57058A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387C3AC7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3</w:t>
            </w:r>
          </w:p>
        </w:tc>
        <w:tc>
          <w:tcPr>
            <w:tcW w:w="7229" w:type="dxa"/>
          </w:tcPr>
          <w:p w14:paraId="10E7C541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AD6484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AD6484">
              <w:rPr>
                <w:rFonts w:asciiTheme="minorHAnsi" w:hAnsiTheme="minorHAnsi" w:cs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93" w:type="dxa"/>
          </w:tcPr>
          <w:p w14:paraId="268703BD" w14:textId="52A4FB14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980EE7" w14:paraId="1E706FE4" w14:textId="77777777" w:rsidTr="00C309A7">
        <w:tc>
          <w:tcPr>
            <w:tcW w:w="1560" w:type="dxa"/>
            <w:vMerge/>
          </w:tcPr>
          <w:p w14:paraId="3E964587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25F62283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6E96C697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993" w:type="dxa"/>
          </w:tcPr>
          <w:p w14:paraId="294D883E" w14:textId="1E40FF6A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980EE7" w14:paraId="3F0CE2A8" w14:textId="77777777" w:rsidTr="00C309A7">
        <w:tc>
          <w:tcPr>
            <w:tcW w:w="1560" w:type="dxa"/>
            <w:vMerge/>
          </w:tcPr>
          <w:p w14:paraId="5A814E99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2DB13C71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0368945F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c) Consider use of a flow diagram</w:t>
            </w:r>
          </w:p>
        </w:tc>
        <w:tc>
          <w:tcPr>
            <w:tcW w:w="993" w:type="dxa"/>
          </w:tcPr>
          <w:p w14:paraId="5E10A167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980EE7" w14:paraId="500905CC" w14:textId="77777777" w:rsidTr="00C309A7">
        <w:tc>
          <w:tcPr>
            <w:tcW w:w="1560" w:type="dxa"/>
            <w:vMerge w:val="restart"/>
          </w:tcPr>
          <w:p w14:paraId="6C6012A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Descriptive data</w:t>
            </w:r>
          </w:p>
        </w:tc>
        <w:tc>
          <w:tcPr>
            <w:tcW w:w="709" w:type="dxa"/>
            <w:vMerge w:val="restart"/>
          </w:tcPr>
          <w:p w14:paraId="3CB7B54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7229" w:type="dxa"/>
          </w:tcPr>
          <w:p w14:paraId="6EB167BC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a) Give characteristics of study participants (</w:t>
            </w:r>
            <w:proofErr w:type="spellStart"/>
            <w:proofErr w:type="gramStart"/>
            <w:r w:rsidRPr="00AD6484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AD6484">
              <w:rPr>
                <w:rFonts w:asciiTheme="minorHAnsi" w:hAnsiTheme="minorHAnsi" w:cs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93" w:type="dxa"/>
          </w:tcPr>
          <w:p w14:paraId="26E5916F" w14:textId="3E93547C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-9</w:t>
            </w:r>
          </w:p>
        </w:tc>
      </w:tr>
      <w:tr w:rsidR="00980EE7" w14:paraId="58128D0C" w14:textId="77777777" w:rsidTr="00C309A7">
        <w:tc>
          <w:tcPr>
            <w:tcW w:w="1560" w:type="dxa"/>
            <w:vMerge/>
          </w:tcPr>
          <w:p w14:paraId="05303EFA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26ECA476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5F6DF9B7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93" w:type="dxa"/>
          </w:tcPr>
          <w:p w14:paraId="1911B9D3" w14:textId="2F74249C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12BBF051" w14:textId="77777777" w:rsidTr="00C309A7">
        <w:tc>
          <w:tcPr>
            <w:tcW w:w="1560" w:type="dxa"/>
            <w:vMerge/>
          </w:tcPr>
          <w:p w14:paraId="5AB9E471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287DB026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78DB6743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c) Summarise follow-up time (</w:t>
            </w:r>
            <w:proofErr w:type="spellStart"/>
            <w:r w:rsidRPr="00AD6484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AD6484">
              <w:rPr>
                <w:rFonts w:asciiTheme="minorHAnsi" w:hAnsiTheme="minorHAnsi" w:cstheme="minorHAnsi"/>
                <w:sz w:val="20"/>
              </w:rPr>
              <w:t>, average and total amount)</w:t>
            </w:r>
          </w:p>
        </w:tc>
        <w:tc>
          <w:tcPr>
            <w:tcW w:w="993" w:type="dxa"/>
          </w:tcPr>
          <w:p w14:paraId="14155DCB" w14:textId="3087F8DB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0EBE07BF" w14:textId="77777777" w:rsidTr="00C309A7">
        <w:tc>
          <w:tcPr>
            <w:tcW w:w="1560" w:type="dxa"/>
          </w:tcPr>
          <w:p w14:paraId="4EFF1669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709" w:type="dxa"/>
          </w:tcPr>
          <w:p w14:paraId="2B0BA2D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5</w:t>
            </w:r>
          </w:p>
        </w:tc>
        <w:tc>
          <w:tcPr>
            <w:tcW w:w="7229" w:type="dxa"/>
          </w:tcPr>
          <w:p w14:paraId="7872229C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Report numbers of outcome events or summary measures over time</w:t>
            </w:r>
          </w:p>
        </w:tc>
        <w:tc>
          <w:tcPr>
            <w:tcW w:w="993" w:type="dxa"/>
          </w:tcPr>
          <w:p w14:paraId="4DA6B016" w14:textId="442BD18A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</w:tbl>
    <w:p w14:paraId="2B3BF65E" w14:textId="77777777" w:rsidR="005D1628" w:rsidRPr="00AD6484" w:rsidRDefault="005D1628" w:rsidP="005D1628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p w14:paraId="36672EAB" w14:textId="77777777" w:rsidR="005D1628" w:rsidRPr="00AD6484" w:rsidRDefault="005D1628" w:rsidP="005D1628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p w14:paraId="2F762AA4" w14:textId="77777777" w:rsidR="005D1628" w:rsidRPr="00AD6484" w:rsidRDefault="005D1628" w:rsidP="005D1628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tbl>
      <w:tblPr>
        <w:tblStyle w:val="TableGrid"/>
        <w:tblW w:w="1049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229"/>
        <w:gridCol w:w="993"/>
      </w:tblGrid>
      <w:tr w:rsidR="00980EE7" w14:paraId="13D67564" w14:textId="77777777" w:rsidTr="00C309A7">
        <w:tc>
          <w:tcPr>
            <w:tcW w:w="1560" w:type="dxa"/>
          </w:tcPr>
          <w:p w14:paraId="634EAB38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  <w:lang w:val="en-AU"/>
              </w:rPr>
              <w:t>Section and Item</w:t>
            </w:r>
          </w:p>
        </w:tc>
        <w:tc>
          <w:tcPr>
            <w:tcW w:w="709" w:type="dxa"/>
          </w:tcPr>
          <w:p w14:paraId="5C0B74C9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7229" w:type="dxa"/>
          </w:tcPr>
          <w:p w14:paraId="3E8C1D0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993" w:type="dxa"/>
          </w:tcPr>
          <w:p w14:paraId="2041B556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Reported on Page</w:t>
            </w:r>
          </w:p>
        </w:tc>
      </w:tr>
      <w:tr w:rsidR="00980EE7" w14:paraId="7875C94C" w14:textId="77777777" w:rsidTr="00C309A7">
        <w:tc>
          <w:tcPr>
            <w:tcW w:w="1560" w:type="dxa"/>
            <w:vMerge w:val="restart"/>
          </w:tcPr>
          <w:p w14:paraId="25624C4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Main results</w:t>
            </w:r>
          </w:p>
        </w:tc>
        <w:tc>
          <w:tcPr>
            <w:tcW w:w="709" w:type="dxa"/>
            <w:vMerge w:val="restart"/>
          </w:tcPr>
          <w:p w14:paraId="4716110C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7229" w:type="dxa"/>
          </w:tcPr>
          <w:p w14:paraId="3498C27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AD6484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AD6484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AD6484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93" w:type="dxa"/>
          </w:tcPr>
          <w:p w14:paraId="636A1A09" w14:textId="417FAAB6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</w:t>
            </w:r>
            <w:r w:rsidR="00F82BAC" w:rsidRPr="00AD6484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38CAEBF1" w14:textId="77777777" w:rsidTr="00C309A7">
        <w:tc>
          <w:tcPr>
            <w:tcW w:w="1560" w:type="dxa"/>
            <w:vMerge/>
          </w:tcPr>
          <w:p w14:paraId="59B85661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0FD6A520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388986F4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AD6484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993" w:type="dxa"/>
          </w:tcPr>
          <w:p w14:paraId="0F0B1FAD" w14:textId="72597772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980EE7" w14:paraId="0B7E4AF6" w14:textId="77777777" w:rsidTr="00C309A7">
        <w:tc>
          <w:tcPr>
            <w:tcW w:w="1560" w:type="dxa"/>
            <w:vMerge/>
          </w:tcPr>
          <w:p w14:paraId="5BCA49F3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9" w:type="dxa"/>
            <w:vMerge/>
          </w:tcPr>
          <w:p w14:paraId="7A83E177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29" w:type="dxa"/>
          </w:tcPr>
          <w:p w14:paraId="306D8B8A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(</w:t>
            </w:r>
            <w:r w:rsidRPr="00AD6484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AD6484">
              <w:rPr>
                <w:rFonts w:asciiTheme="minorHAnsi" w:hAnsiTheme="minorHAnsi" w:cstheme="minorHAns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AD6484">
              <w:rPr>
                <w:rFonts w:asciiTheme="minorHAnsi" w:hAnsiTheme="minorHAnsi" w:cstheme="minorHAnsi"/>
                <w:sz w:val="20"/>
              </w:rPr>
              <w:t>time period</w:t>
            </w:r>
            <w:proofErr w:type="gramEnd"/>
          </w:p>
        </w:tc>
        <w:tc>
          <w:tcPr>
            <w:tcW w:w="993" w:type="dxa"/>
          </w:tcPr>
          <w:p w14:paraId="758F09F7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980EE7" w14:paraId="3051BB7B" w14:textId="77777777" w:rsidTr="00C309A7">
        <w:tc>
          <w:tcPr>
            <w:tcW w:w="1560" w:type="dxa"/>
          </w:tcPr>
          <w:p w14:paraId="070E6728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</w:p>
        </w:tc>
        <w:tc>
          <w:tcPr>
            <w:tcW w:w="709" w:type="dxa"/>
          </w:tcPr>
          <w:p w14:paraId="4E982E51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7229" w:type="dxa"/>
          </w:tcPr>
          <w:p w14:paraId="3F35A986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Report other analyses done—</w:t>
            </w:r>
            <w:proofErr w:type="spellStart"/>
            <w:proofErr w:type="gramStart"/>
            <w:r w:rsidRPr="00AD6484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AD6484">
              <w:rPr>
                <w:rFonts w:asciiTheme="minorHAnsi" w:hAnsiTheme="minorHAnsi" w:cs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93" w:type="dxa"/>
          </w:tcPr>
          <w:p w14:paraId="08B55A31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980EE7" w14:paraId="2A02E11F" w14:textId="77777777" w:rsidTr="00C309A7">
        <w:tc>
          <w:tcPr>
            <w:tcW w:w="9498" w:type="dxa"/>
            <w:gridSpan w:val="3"/>
          </w:tcPr>
          <w:p w14:paraId="4A922191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sz w:val="20"/>
              </w:rPr>
              <w:t>Discussion</w:t>
            </w:r>
          </w:p>
        </w:tc>
        <w:tc>
          <w:tcPr>
            <w:tcW w:w="993" w:type="dxa"/>
          </w:tcPr>
          <w:p w14:paraId="631EA73E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980EE7" w14:paraId="67202AED" w14:textId="77777777" w:rsidTr="00C309A7">
        <w:tc>
          <w:tcPr>
            <w:tcW w:w="1560" w:type="dxa"/>
          </w:tcPr>
          <w:p w14:paraId="4B8335C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709" w:type="dxa"/>
          </w:tcPr>
          <w:p w14:paraId="03B40DFC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7229" w:type="dxa"/>
          </w:tcPr>
          <w:p w14:paraId="2D893079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993" w:type="dxa"/>
          </w:tcPr>
          <w:p w14:paraId="03156714" w14:textId="0B4683C5" w:rsidR="005D1628" w:rsidRPr="00AD6484" w:rsidRDefault="002E70B0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  <w:r w:rsidR="006647E4" w:rsidRPr="00AD6484">
              <w:rPr>
                <w:rFonts w:asciiTheme="minorHAnsi" w:hAnsiTheme="minorHAnsi" w:cstheme="minorHAnsi"/>
                <w:sz w:val="20"/>
              </w:rPr>
              <w:t xml:space="preserve"> - 1</w:t>
            </w: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980EE7" w14:paraId="1BE533B0" w14:textId="77777777" w:rsidTr="00C309A7">
        <w:tc>
          <w:tcPr>
            <w:tcW w:w="1560" w:type="dxa"/>
          </w:tcPr>
          <w:p w14:paraId="581BBCEF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Limitations</w:t>
            </w:r>
          </w:p>
        </w:tc>
        <w:tc>
          <w:tcPr>
            <w:tcW w:w="709" w:type="dxa"/>
          </w:tcPr>
          <w:p w14:paraId="3B2C10D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7229" w:type="dxa"/>
          </w:tcPr>
          <w:p w14:paraId="248DDC4C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 xml:space="preserve">Discuss limitations of the study, </w:t>
            </w:r>
            <w:proofErr w:type="gramStart"/>
            <w:r w:rsidRPr="00AD6484">
              <w:rPr>
                <w:rFonts w:asciiTheme="minorHAnsi" w:hAnsiTheme="minorHAnsi" w:cstheme="minorHAnsi"/>
                <w:sz w:val="20"/>
              </w:rPr>
              <w:t>taking into account</w:t>
            </w:r>
            <w:proofErr w:type="gramEnd"/>
            <w:r w:rsidRPr="00AD6484">
              <w:rPr>
                <w:rFonts w:asciiTheme="minorHAnsi" w:hAnsiTheme="minorHAnsi" w:cstheme="minorHAnsi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93" w:type="dxa"/>
          </w:tcPr>
          <w:p w14:paraId="71491630" w14:textId="30EE6E7D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</w:t>
            </w:r>
            <w:r w:rsidR="002E70B0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980EE7" w14:paraId="51335405" w14:textId="77777777" w:rsidTr="00C309A7">
        <w:tc>
          <w:tcPr>
            <w:tcW w:w="1560" w:type="dxa"/>
          </w:tcPr>
          <w:p w14:paraId="42FCB157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Interpretation</w:t>
            </w:r>
          </w:p>
        </w:tc>
        <w:tc>
          <w:tcPr>
            <w:tcW w:w="709" w:type="dxa"/>
          </w:tcPr>
          <w:p w14:paraId="732C3E9A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7229" w:type="dxa"/>
          </w:tcPr>
          <w:p w14:paraId="036A9EA6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3" w:type="dxa"/>
          </w:tcPr>
          <w:p w14:paraId="2C54EDCB" w14:textId="50BBF713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</w:t>
            </w:r>
            <w:r w:rsidR="002E70B0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980EE7" w14:paraId="4301D410" w14:textId="77777777" w:rsidTr="00C309A7">
        <w:tc>
          <w:tcPr>
            <w:tcW w:w="1560" w:type="dxa"/>
          </w:tcPr>
          <w:p w14:paraId="392B2466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Generalisability</w:t>
            </w:r>
          </w:p>
        </w:tc>
        <w:tc>
          <w:tcPr>
            <w:tcW w:w="709" w:type="dxa"/>
          </w:tcPr>
          <w:p w14:paraId="47203C10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7229" w:type="dxa"/>
          </w:tcPr>
          <w:p w14:paraId="3AAD17F1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993" w:type="dxa"/>
          </w:tcPr>
          <w:p w14:paraId="1D7C422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980EE7" w14:paraId="78233F43" w14:textId="77777777" w:rsidTr="00C309A7">
        <w:tc>
          <w:tcPr>
            <w:tcW w:w="9498" w:type="dxa"/>
            <w:gridSpan w:val="3"/>
          </w:tcPr>
          <w:p w14:paraId="38314F1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AD6484">
              <w:rPr>
                <w:rFonts w:asciiTheme="minorHAnsi" w:hAnsiTheme="minorHAnsi" w:cstheme="minorHAnsi"/>
                <w:b/>
                <w:sz w:val="20"/>
              </w:rPr>
              <w:t>Other information</w:t>
            </w:r>
          </w:p>
        </w:tc>
        <w:tc>
          <w:tcPr>
            <w:tcW w:w="993" w:type="dxa"/>
          </w:tcPr>
          <w:p w14:paraId="56B4FB8D" w14:textId="77777777" w:rsidR="005D1628" w:rsidRPr="00AD6484" w:rsidRDefault="005D1628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980EE7" w14:paraId="0A4C5670" w14:textId="77777777" w:rsidTr="00C309A7">
        <w:tc>
          <w:tcPr>
            <w:tcW w:w="1560" w:type="dxa"/>
          </w:tcPr>
          <w:p w14:paraId="7B3EF4E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709" w:type="dxa"/>
          </w:tcPr>
          <w:p w14:paraId="3945729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7229" w:type="dxa"/>
          </w:tcPr>
          <w:p w14:paraId="3849173E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3" w:type="dxa"/>
          </w:tcPr>
          <w:p w14:paraId="670D74F2" w14:textId="77777777" w:rsidR="005D1628" w:rsidRPr="00AD6484" w:rsidRDefault="006647E4" w:rsidP="00C309A7">
            <w:pPr>
              <w:pStyle w:val="TableNote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AD6484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</w:tbl>
    <w:p w14:paraId="2D9CB718" w14:textId="77777777" w:rsidR="005D1628" w:rsidRPr="00AD6484" w:rsidRDefault="005D1628" w:rsidP="005D1628">
      <w:pPr>
        <w:rPr>
          <w:rFonts w:asciiTheme="minorHAnsi" w:hAnsiTheme="minorHAnsi" w:cstheme="minorHAnsi"/>
        </w:rPr>
      </w:pPr>
    </w:p>
    <w:p w14:paraId="7028D43B" w14:textId="77777777" w:rsidR="005D1628" w:rsidRPr="00AD6484" w:rsidRDefault="005D1628" w:rsidP="003452D4">
      <w:pPr>
        <w:spacing w:line="360" w:lineRule="auto"/>
        <w:contextualSpacing/>
        <w:rPr>
          <w:rFonts w:asciiTheme="minorHAnsi" w:hAnsiTheme="minorHAnsi" w:cstheme="minorHAnsi"/>
          <w:color w:val="000000" w:themeColor="text1"/>
        </w:rPr>
      </w:pPr>
    </w:p>
    <w:bookmarkEnd w:id="0"/>
    <w:bookmarkEnd w:id="1"/>
    <w:p w14:paraId="6962C455" w14:textId="77777777" w:rsidR="005D1628" w:rsidRPr="00AD6484" w:rsidRDefault="005D1628" w:rsidP="003452D4">
      <w:pPr>
        <w:spacing w:line="360" w:lineRule="auto"/>
        <w:contextualSpacing/>
        <w:rPr>
          <w:rFonts w:asciiTheme="minorHAnsi" w:hAnsiTheme="minorHAnsi" w:cstheme="minorHAnsi"/>
          <w:color w:val="000000" w:themeColor="text1"/>
        </w:rPr>
      </w:pPr>
    </w:p>
    <w:sectPr w:rsidR="005D1628" w:rsidRPr="00AD6484" w:rsidSect="00981312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0151B" w14:textId="77777777" w:rsidR="00FE7016" w:rsidRDefault="00FE7016">
      <w:r>
        <w:separator/>
      </w:r>
    </w:p>
  </w:endnote>
  <w:endnote w:type="continuationSeparator" w:id="0">
    <w:p w14:paraId="7746EAD6" w14:textId="77777777" w:rsidR="00FE7016" w:rsidRDefault="00FE7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0536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FDDF20" w14:textId="77777777" w:rsidR="00F7496A" w:rsidRDefault="006647E4" w:rsidP="008151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FE7016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065A6AB" w14:textId="77777777" w:rsidR="00F7496A" w:rsidRDefault="00F7496A" w:rsidP="007747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4BFF0" w14:textId="77777777" w:rsidR="00F7496A" w:rsidRDefault="006647E4" w:rsidP="0077477B">
    <w:pPr>
      <w:pStyle w:val="Footer"/>
      <w:ind w:right="360"/>
    </w:pP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5FC281AE" wp14:editId="43F5EC84">
              <wp:simplePos x="0" y="0"/>
              <wp:positionH relativeFrom="page">
                <wp:posOffset>0</wp:posOffset>
              </wp:positionH>
              <wp:positionV relativeFrom="page">
                <wp:posOffset>10189210</wp:posOffset>
              </wp:positionV>
              <wp:extent cx="7560310" cy="311785"/>
              <wp:effectExtent l="0" t="0" r="0" b="12065"/>
              <wp:wrapNone/>
              <wp:docPr id="1" name="MSIPCM9e6540bc91f321de581a6c98" descr="{&quot;HashCode&quot;:904758361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1178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7F6AE7" w14:textId="4396B9A2" w:rsidR="00F7496A" w:rsidRPr="00D97F49" w:rsidRDefault="00F7496A" w:rsidP="00D97F49">
                          <w:pPr>
                            <w:jc w:val="center"/>
                            <w:rPr>
                              <w:rFonts w:ascii="Arial Black" w:hAnsi="Arial Black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</wps:bodyPr>
                  </wps:wsp>
                </a:graphicData>
              </a:graphic>
            </wp:anchor>
          </w:drawing>
        </mc:Choice>
        <mc:Fallback>
          <w:pict>
            <v:shapetype w14:anchorId="5FC281AE" id="_x0000_t202" coordsize="21600,21600" o:spt="202" path="m,l,21600r21600,l21600,xe">
              <v:stroke joinstyle="miter"/>
              <v:path gradientshapeok="t" o:connecttype="rect"/>
            </v:shapetype>
            <v:shape id="MSIPCM9e6540bc91f321de581a6c98" o:spid="_x0000_s1026" type="#_x0000_t202" alt="{&quot;HashCode&quot;:904758361,&quot;Height&quot;:841.0,&quot;Width&quot;:595.0,&quot;Placement&quot;:&quot;Footer&quot;,&quot;Index&quot;:&quot;Primary&quot;,&quot;Section&quot;:1,&quot;Top&quot;:0.0,&quot;Left&quot;:0.0}" style="position:absolute;margin-left:0;margin-top:802.3pt;width:595.3pt;height:24.55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" o:allowincell="f" filled="f" stroked="f" strokeweight=".5pt">
              <v:textbox inset=",0,,0">
                <w:txbxContent>
                  <w:p w14:paraId="4C7F6AE7" w14:textId="4396B9A2" w:rsidR="00F7496A" w:rsidRPr="00D97F49" w:rsidRDefault="00F7496A" w:rsidP="00D97F49">
                    <w:pPr>
                      <w:jc w:val="center"/>
                      <w:rPr>
                        <w:rFonts w:ascii="Arial Black" w:hAnsi="Arial Black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3096C" w14:textId="77777777" w:rsidR="00FE7016" w:rsidRDefault="00FE7016">
      <w:r>
        <w:separator/>
      </w:r>
    </w:p>
  </w:footnote>
  <w:footnote w:type="continuationSeparator" w:id="0">
    <w:p w14:paraId="542403AD" w14:textId="77777777" w:rsidR="00FE7016" w:rsidRDefault="00FE70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51653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C7E15FA" w14:textId="77777777" w:rsidR="00F7496A" w:rsidRDefault="006647E4" w:rsidP="0098131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FE7016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C1DF4A7" w14:textId="77777777" w:rsidR="00F7496A" w:rsidRDefault="00F7496A" w:rsidP="0098131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theme="minorHAnsi"/>
        <w:sz w:val="24"/>
        <w:szCs w:val="24"/>
      </w:rPr>
      <w:id w:val="7551762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9D89B58" w14:textId="77777777" w:rsidR="00F7496A" w:rsidRPr="00981312" w:rsidRDefault="006647E4" w:rsidP="00C309A7">
        <w:pPr>
          <w:pStyle w:val="Header"/>
          <w:framePr w:wrap="none" w:vAnchor="text" w:hAnchor="margin" w:xAlign="right" w:y="1"/>
          <w:rPr>
            <w:rStyle w:val="PageNumber"/>
            <w:rFonts w:cstheme="minorHAnsi"/>
            <w:sz w:val="24"/>
            <w:szCs w:val="24"/>
          </w:rPr>
        </w:pPr>
        <w:r w:rsidRPr="00981312">
          <w:rPr>
            <w:rStyle w:val="PageNumber"/>
            <w:rFonts w:cstheme="minorHAnsi"/>
            <w:sz w:val="24"/>
            <w:szCs w:val="24"/>
          </w:rPr>
          <w:fldChar w:fldCharType="begin"/>
        </w:r>
        <w:r w:rsidRPr="00981312">
          <w:rPr>
            <w:rStyle w:val="PageNumber"/>
            <w:rFonts w:cstheme="minorHAnsi"/>
            <w:sz w:val="24"/>
            <w:szCs w:val="24"/>
          </w:rPr>
          <w:instrText xml:space="preserve"> PAGE </w:instrText>
        </w:r>
        <w:r w:rsidRPr="00981312">
          <w:rPr>
            <w:rStyle w:val="PageNumber"/>
            <w:rFonts w:cstheme="minorHAnsi"/>
            <w:sz w:val="24"/>
            <w:szCs w:val="24"/>
          </w:rPr>
          <w:fldChar w:fldCharType="separate"/>
        </w:r>
        <w:r w:rsidR="006C3227">
          <w:rPr>
            <w:rStyle w:val="PageNumber"/>
            <w:rFonts w:cstheme="minorHAnsi"/>
            <w:noProof/>
            <w:sz w:val="24"/>
            <w:szCs w:val="24"/>
          </w:rPr>
          <w:t>7</w:t>
        </w:r>
        <w:r w:rsidRPr="00981312">
          <w:rPr>
            <w:rStyle w:val="PageNumber"/>
            <w:rFonts w:cstheme="minorHAnsi"/>
            <w:sz w:val="24"/>
            <w:szCs w:val="24"/>
          </w:rPr>
          <w:fldChar w:fldCharType="end"/>
        </w:r>
      </w:p>
    </w:sdtContent>
  </w:sdt>
  <w:p w14:paraId="45CC43C1" w14:textId="77777777" w:rsidR="00F7496A" w:rsidRPr="00981312" w:rsidRDefault="006647E4" w:rsidP="00981312">
    <w:pPr>
      <w:pStyle w:val="Header"/>
      <w:ind w:right="360"/>
      <w:rPr>
        <w:rFonts w:cstheme="minorHAnsi"/>
        <w:sz w:val="24"/>
        <w:szCs w:val="24"/>
      </w:rPr>
    </w:pPr>
    <w:r w:rsidRPr="00981312">
      <w:rPr>
        <w:rFonts w:cstheme="minorHAnsi"/>
        <w:sz w:val="24"/>
        <w:szCs w:val="24"/>
      </w:rPr>
      <w:t>Tuberculosis in regional Victor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60A08"/>
    <w:multiLevelType w:val="hybridMultilevel"/>
    <w:tmpl w:val="C1EABD72"/>
    <w:lvl w:ilvl="0" w:tplc="C16CEE6C">
      <w:start w:val="1"/>
      <w:numFmt w:val="decimalZero"/>
      <w:lvlText w:val="%1-"/>
      <w:lvlJc w:val="left"/>
      <w:pPr>
        <w:ind w:left="720" w:hanging="360"/>
      </w:pPr>
      <w:rPr>
        <w:rFonts w:hint="default"/>
      </w:rPr>
    </w:lvl>
    <w:lvl w:ilvl="1" w:tplc="41F4B314" w:tentative="1">
      <w:start w:val="1"/>
      <w:numFmt w:val="lowerLetter"/>
      <w:lvlText w:val="%2."/>
      <w:lvlJc w:val="left"/>
      <w:pPr>
        <w:ind w:left="1440" w:hanging="360"/>
      </w:pPr>
    </w:lvl>
    <w:lvl w:ilvl="2" w:tplc="7FDEF30C" w:tentative="1">
      <w:start w:val="1"/>
      <w:numFmt w:val="lowerRoman"/>
      <w:lvlText w:val="%3."/>
      <w:lvlJc w:val="right"/>
      <w:pPr>
        <w:ind w:left="2160" w:hanging="180"/>
      </w:pPr>
    </w:lvl>
    <w:lvl w:ilvl="3" w:tplc="A70294BE" w:tentative="1">
      <w:start w:val="1"/>
      <w:numFmt w:val="decimal"/>
      <w:lvlText w:val="%4."/>
      <w:lvlJc w:val="left"/>
      <w:pPr>
        <w:ind w:left="2880" w:hanging="360"/>
      </w:pPr>
    </w:lvl>
    <w:lvl w:ilvl="4" w:tplc="C7E06C3C" w:tentative="1">
      <w:start w:val="1"/>
      <w:numFmt w:val="lowerLetter"/>
      <w:lvlText w:val="%5."/>
      <w:lvlJc w:val="left"/>
      <w:pPr>
        <w:ind w:left="3600" w:hanging="360"/>
      </w:pPr>
    </w:lvl>
    <w:lvl w:ilvl="5" w:tplc="9F924030" w:tentative="1">
      <w:start w:val="1"/>
      <w:numFmt w:val="lowerRoman"/>
      <w:lvlText w:val="%6."/>
      <w:lvlJc w:val="right"/>
      <w:pPr>
        <w:ind w:left="4320" w:hanging="180"/>
      </w:pPr>
    </w:lvl>
    <w:lvl w:ilvl="6" w:tplc="DAD813E4" w:tentative="1">
      <w:start w:val="1"/>
      <w:numFmt w:val="decimal"/>
      <w:lvlText w:val="%7."/>
      <w:lvlJc w:val="left"/>
      <w:pPr>
        <w:ind w:left="5040" w:hanging="360"/>
      </w:pPr>
    </w:lvl>
    <w:lvl w:ilvl="7" w:tplc="65A27C24" w:tentative="1">
      <w:start w:val="1"/>
      <w:numFmt w:val="lowerLetter"/>
      <w:lvlText w:val="%8."/>
      <w:lvlJc w:val="left"/>
      <w:pPr>
        <w:ind w:left="5760" w:hanging="360"/>
      </w:pPr>
    </w:lvl>
    <w:lvl w:ilvl="8" w:tplc="10422C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20A19"/>
    <w:multiLevelType w:val="hybridMultilevel"/>
    <w:tmpl w:val="6E5E7010"/>
    <w:lvl w:ilvl="0" w:tplc="8C78748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70388F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C65F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5A14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2E7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84D4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02D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D030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F656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E4B1C"/>
    <w:multiLevelType w:val="hybridMultilevel"/>
    <w:tmpl w:val="662E80BA"/>
    <w:lvl w:ilvl="0" w:tplc="8FD212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D62C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0C2A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6077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34BD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4C73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4A4D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78F9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6E6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D055A5"/>
    <w:multiLevelType w:val="multilevel"/>
    <w:tmpl w:val="E8800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BF0528"/>
    <w:multiLevelType w:val="multilevel"/>
    <w:tmpl w:val="E9D4E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EC74C26"/>
    <w:multiLevelType w:val="hybridMultilevel"/>
    <w:tmpl w:val="79B0BC06"/>
    <w:lvl w:ilvl="0" w:tplc="2370CC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148991E">
      <w:start w:val="1"/>
      <w:numFmt w:val="lowerLetter"/>
      <w:lvlText w:val="%2."/>
      <w:lvlJc w:val="left"/>
      <w:pPr>
        <w:ind w:left="1440" w:hanging="360"/>
      </w:pPr>
    </w:lvl>
    <w:lvl w:ilvl="2" w:tplc="C24A15EC" w:tentative="1">
      <w:start w:val="1"/>
      <w:numFmt w:val="lowerRoman"/>
      <w:lvlText w:val="%3."/>
      <w:lvlJc w:val="right"/>
      <w:pPr>
        <w:ind w:left="2160" w:hanging="180"/>
      </w:pPr>
    </w:lvl>
    <w:lvl w:ilvl="3" w:tplc="433254C4" w:tentative="1">
      <w:start w:val="1"/>
      <w:numFmt w:val="decimal"/>
      <w:lvlText w:val="%4."/>
      <w:lvlJc w:val="left"/>
      <w:pPr>
        <w:ind w:left="2880" w:hanging="360"/>
      </w:pPr>
    </w:lvl>
    <w:lvl w:ilvl="4" w:tplc="58FAE950" w:tentative="1">
      <w:start w:val="1"/>
      <w:numFmt w:val="lowerLetter"/>
      <w:lvlText w:val="%5."/>
      <w:lvlJc w:val="left"/>
      <w:pPr>
        <w:ind w:left="3600" w:hanging="360"/>
      </w:pPr>
    </w:lvl>
    <w:lvl w:ilvl="5" w:tplc="352E97D4" w:tentative="1">
      <w:start w:val="1"/>
      <w:numFmt w:val="lowerRoman"/>
      <w:lvlText w:val="%6."/>
      <w:lvlJc w:val="right"/>
      <w:pPr>
        <w:ind w:left="4320" w:hanging="180"/>
      </w:pPr>
    </w:lvl>
    <w:lvl w:ilvl="6" w:tplc="3AD43392" w:tentative="1">
      <w:start w:val="1"/>
      <w:numFmt w:val="decimal"/>
      <w:lvlText w:val="%7."/>
      <w:lvlJc w:val="left"/>
      <w:pPr>
        <w:ind w:left="5040" w:hanging="360"/>
      </w:pPr>
    </w:lvl>
    <w:lvl w:ilvl="7" w:tplc="DCD2289C" w:tentative="1">
      <w:start w:val="1"/>
      <w:numFmt w:val="lowerLetter"/>
      <w:lvlText w:val="%8."/>
      <w:lvlJc w:val="left"/>
      <w:pPr>
        <w:ind w:left="5760" w:hanging="360"/>
      </w:pPr>
    </w:lvl>
    <w:lvl w:ilvl="8" w:tplc="3BC8D2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527997"/>
    <w:multiLevelType w:val="hybridMultilevel"/>
    <w:tmpl w:val="1A221440"/>
    <w:lvl w:ilvl="0" w:tplc="2CA89DD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7AFEF4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2482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DE8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060EE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8ECA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02D5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8A5E4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DA8B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183"/>
    <w:rsid w:val="00000310"/>
    <w:rsid w:val="000030B5"/>
    <w:rsid w:val="00003B30"/>
    <w:rsid w:val="00006190"/>
    <w:rsid w:val="000061E3"/>
    <w:rsid w:val="00006C3A"/>
    <w:rsid w:val="00011285"/>
    <w:rsid w:val="00011801"/>
    <w:rsid w:val="000118C7"/>
    <w:rsid w:val="00015E09"/>
    <w:rsid w:val="0001672A"/>
    <w:rsid w:val="00016EE8"/>
    <w:rsid w:val="00017C62"/>
    <w:rsid w:val="0002267F"/>
    <w:rsid w:val="00023141"/>
    <w:rsid w:val="00025E84"/>
    <w:rsid w:val="00027275"/>
    <w:rsid w:val="000277F3"/>
    <w:rsid w:val="00030FA4"/>
    <w:rsid w:val="00033402"/>
    <w:rsid w:val="00034907"/>
    <w:rsid w:val="0004162C"/>
    <w:rsid w:val="00043AEF"/>
    <w:rsid w:val="000441C0"/>
    <w:rsid w:val="0004441E"/>
    <w:rsid w:val="00045804"/>
    <w:rsid w:val="00045808"/>
    <w:rsid w:val="00045A53"/>
    <w:rsid w:val="00046531"/>
    <w:rsid w:val="000477C9"/>
    <w:rsid w:val="00047C65"/>
    <w:rsid w:val="00053196"/>
    <w:rsid w:val="00053FB8"/>
    <w:rsid w:val="00054FAC"/>
    <w:rsid w:val="00055B44"/>
    <w:rsid w:val="00056D48"/>
    <w:rsid w:val="00057560"/>
    <w:rsid w:val="000605AA"/>
    <w:rsid w:val="000611E0"/>
    <w:rsid w:val="00063436"/>
    <w:rsid w:val="0006396C"/>
    <w:rsid w:val="00063D76"/>
    <w:rsid w:val="00065549"/>
    <w:rsid w:val="000662A9"/>
    <w:rsid w:val="00066D9E"/>
    <w:rsid w:val="00067B67"/>
    <w:rsid w:val="00070449"/>
    <w:rsid w:val="00070A28"/>
    <w:rsid w:val="0007181E"/>
    <w:rsid w:val="000768E3"/>
    <w:rsid w:val="0007771F"/>
    <w:rsid w:val="000821F8"/>
    <w:rsid w:val="00085247"/>
    <w:rsid w:val="00085F06"/>
    <w:rsid w:val="0008633D"/>
    <w:rsid w:val="000879FB"/>
    <w:rsid w:val="00090249"/>
    <w:rsid w:val="00090F4C"/>
    <w:rsid w:val="00093D1F"/>
    <w:rsid w:val="00095660"/>
    <w:rsid w:val="000961CF"/>
    <w:rsid w:val="000A1285"/>
    <w:rsid w:val="000A4D42"/>
    <w:rsid w:val="000A6D15"/>
    <w:rsid w:val="000B1934"/>
    <w:rsid w:val="000B314C"/>
    <w:rsid w:val="000B3A5E"/>
    <w:rsid w:val="000B45DF"/>
    <w:rsid w:val="000B60E1"/>
    <w:rsid w:val="000C0249"/>
    <w:rsid w:val="000C0A7D"/>
    <w:rsid w:val="000C12A2"/>
    <w:rsid w:val="000C497B"/>
    <w:rsid w:val="000C65EF"/>
    <w:rsid w:val="000D0506"/>
    <w:rsid w:val="000D1155"/>
    <w:rsid w:val="000D128E"/>
    <w:rsid w:val="000D234B"/>
    <w:rsid w:val="000D39E3"/>
    <w:rsid w:val="000D3AAE"/>
    <w:rsid w:val="000D3AFA"/>
    <w:rsid w:val="000D6881"/>
    <w:rsid w:val="000D7A70"/>
    <w:rsid w:val="000E11BE"/>
    <w:rsid w:val="000E14DF"/>
    <w:rsid w:val="000E1CC0"/>
    <w:rsid w:val="000E59F2"/>
    <w:rsid w:val="000E65FB"/>
    <w:rsid w:val="000E75F0"/>
    <w:rsid w:val="000F02B9"/>
    <w:rsid w:val="000F152E"/>
    <w:rsid w:val="000F183D"/>
    <w:rsid w:val="000F1A32"/>
    <w:rsid w:val="000F72CC"/>
    <w:rsid w:val="000F7ACE"/>
    <w:rsid w:val="00100D77"/>
    <w:rsid w:val="001012EA"/>
    <w:rsid w:val="0010300C"/>
    <w:rsid w:val="001039C1"/>
    <w:rsid w:val="00103D82"/>
    <w:rsid w:val="0010452C"/>
    <w:rsid w:val="0010502B"/>
    <w:rsid w:val="00105227"/>
    <w:rsid w:val="00105F2A"/>
    <w:rsid w:val="00106FC5"/>
    <w:rsid w:val="00107693"/>
    <w:rsid w:val="001117DA"/>
    <w:rsid w:val="00111F18"/>
    <w:rsid w:val="00112928"/>
    <w:rsid w:val="00112C10"/>
    <w:rsid w:val="00115FB8"/>
    <w:rsid w:val="00116150"/>
    <w:rsid w:val="001172F8"/>
    <w:rsid w:val="00123633"/>
    <w:rsid w:val="001239C8"/>
    <w:rsid w:val="0012629F"/>
    <w:rsid w:val="001263B7"/>
    <w:rsid w:val="00127B2A"/>
    <w:rsid w:val="00131234"/>
    <w:rsid w:val="00132314"/>
    <w:rsid w:val="00132B80"/>
    <w:rsid w:val="001355AD"/>
    <w:rsid w:val="001361D3"/>
    <w:rsid w:val="00136A34"/>
    <w:rsid w:val="00136D86"/>
    <w:rsid w:val="0014118C"/>
    <w:rsid w:val="00142549"/>
    <w:rsid w:val="00147700"/>
    <w:rsid w:val="00151899"/>
    <w:rsid w:val="00151A81"/>
    <w:rsid w:val="00152658"/>
    <w:rsid w:val="00153883"/>
    <w:rsid w:val="00154861"/>
    <w:rsid w:val="00157A3E"/>
    <w:rsid w:val="001626C9"/>
    <w:rsid w:val="0016381A"/>
    <w:rsid w:val="0016524E"/>
    <w:rsid w:val="001661FF"/>
    <w:rsid w:val="00167543"/>
    <w:rsid w:val="001710B7"/>
    <w:rsid w:val="00172178"/>
    <w:rsid w:val="00172BB9"/>
    <w:rsid w:val="00176061"/>
    <w:rsid w:val="001765C4"/>
    <w:rsid w:val="0017764A"/>
    <w:rsid w:val="00181B6C"/>
    <w:rsid w:val="00182E20"/>
    <w:rsid w:val="00183998"/>
    <w:rsid w:val="00183DC2"/>
    <w:rsid w:val="00184D90"/>
    <w:rsid w:val="00185B3E"/>
    <w:rsid w:val="0018632F"/>
    <w:rsid w:val="00187B52"/>
    <w:rsid w:val="001918D8"/>
    <w:rsid w:val="00193986"/>
    <w:rsid w:val="001939A7"/>
    <w:rsid w:val="001941FA"/>
    <w:rsid w:val="00195281"/>
    <w:rsid w:val="001A1759"/>
    <w:rsid w:val="001A30D3"/>
    <w:rsid w:val="001A4C89"/>
    <w:rsid w:val="001B00AA"/>
    <w:rsid w:val="001B14B2"/>
    <w:rsid w:val="001B1D56"/>
    <w:rsid w:val="001B40BE"/>
    <w:rsid w:val="001C3AD3"/>
    <w:rsid w:val="001C3C7A"/>
    <w:rsid w:val="001C5F35"/>
    <w:rsid w:val="001D0AF9"/>
    <w:rsid w:val="001D16BF"/>
    <w:rsid w:val="001D1796"/>
    <w:rsid w:val="001D3361"/>
    <w:rsid w:val="001D3A88"/>
    <w:rsid w:val="001D3AFA"/>
    <w:rsid w:val="001D4407"/>
    <w:rsid w:val="001D70F3"/>
    <w:rsid w:val="001D730F"/>
    <w:rsid w:val="001D7515"/>
    <w:rsid w:val="001E3910"/>
    <w:rsid w:val="001E629F"/>
    <w:rsid w:val="001E693E"/>
    <w:rsid w:val="001E6C95"/>
    <w:rsid w:val="001E75F8"/>
    <w:rsid w:val="001E7C3F"/>
    <w:rsid w:val="001F038C"/>
    <w:rsid w:val="001F1CF9"/>
    <w:rsid w:val="001F2708"/>
    <w:rsid w:val="001F2C0B"/>
    <w:rsid w:val="001F2F63"/>
    <w:rsid w:val="001F500A"/>
    <w:rsid w:val="001F5047"/>
    <w:rsid w:val="001F560D"/>
    <w:rsid w:val="001F6CB7"/>
    <w:rsid w:val="001F797D"/>
    <w:rsid w:val="00200312"/>
    <w:rsid w:val="0020263A"/>
    <w:rsid w:val="00202BE1"/>
    <w:rsid w:val="00204A57"/>
    <w:rsid w:val="0020557A"/>
    <w:rsid w:val="0020619B"/>
    <w:rsid w:val="002066F3"/>
    <w:rsid w:val="0020778C"/>
    <w:rsid w:val="002129AA"/>
    <w:rsid w:val="00213AFA"/>
    <w:rsid w:val="00213CDF"/>
    <w:rsid w:val="0021505A"/>
    <w:rsid w:val="00215599"/>
    <w:rsid w:val="00216D32"/>
    <w:rsid w:val="0022000E"/>
    <w:rsid w:val="0022066A"/>
    <w:rsid w:val="00221351"/>
    <w:rsid w:val="00222286"/>
    <w:rsid w:val="00224AD5"/>
    <w:rsid w:val="00225496"/>
    <w:rsid w:val="00225D0F"/>
    <w:rsid w:val="00230A97"/>
    <w:rsid w:val="00231230"/>
    <w:rsid w:val="00231A2D"/>
    <w:rsid w:val="002321CB"/>
    <w:rsid w:val="002341BC"/>
    <w:rsid w:val="002373C0"/>
    <w:rsid w:val="002374F8"/>
    <w:rsid w:val="0024047B"/>
    <w:rsid w:val="0024092B"/>
    <w:rsid w:val="002428D5"/>
    <w:rsid w:val="00242D28"/>
    <w:rsid w:val="00244C8F"/>
    <w:rsid w:val="00245FF7"/>
    <w:rsid w:val="00246248"/>
    <w:rsid w:val="00246978"/>
    <w:rsid w:val="00246E68"/>
    <w:rsid w:val="00246F27"/>
    <w:rsid w:val="0024775F"/>
    <w:rsid w:val="0025035A"/>
    <w:rsid w:val="00250532"/>
    <w:rsid w:val="002539B5"/>
    <w:rsid w:val="002561EA"/>
    <w:rsid w:val="00256BC8"/>
    <w:rsid w:val="002571CC"/>
    <w:rsid w:val="00260D3C"/>
    <w:rsid w:val="002612E7"/>
    <w:rsid w:val="00262718"/>
    <w:rsid w:val="00262A6A"/>
    <w:rsid w:val="002668A8"/>
    <w:rsid w:val="0027020F"/>
    <w:rsid w:val="002715F1"/>
    <w:rsid w:val="002717B1"/>
    <w:rsid w:val="00272E5F"/>
    <w:rsid w:val="0027390A"/>
    <w:rsid w:val="002748DD"/>
    <w:rsid w:val="00274A55"/>
    <w:rsid w:val="0027574D"/>
    <w:rsid w:val="0027643F"/>
    <w:rsid w:val="00276E28"/>
    <w:rsid w:val="002805DF"/>
    <w:rsid w:val="00281459"/>
    <w:rsid w:val="00281D2B"/>
    <w:rsid w:val="0028302D"/>
    <w:rsid w:val="002834FB"/>
    <w:rsid w:val="00283EBF"/>
    <w:rsid w:val="00283FEA"/>
    <w:rsid w:val="0028610B"/>
    <w:rsid w:val="002870AA"/>
    <w:rsid w:val="00287868"/>
    <w:rsid w:val="00291945"/>
    <w:rsid w:val="00291A17"/>
    <w:rsid w:val="00291F18"/>
    <w:rsid w:val="00293225"/>
    <w:rsid w:val="002A144E"/>
    <w:rsid w:val="002A2BD0"/>
    <w:rsid w:val="002A2F75"/>
    <w:rsid w:val="002A356C"/>
    <w:rsid w:val="002A3590"/>
    <w:rsid w:val="002A451A"/>
    <w:rsid w:val="002A457E"/>
    <w:rsid w:val="002B041E"/>
    <w:rsid w:val="002B4AA9"/>
    <w:rsid w:val="002B6993"/>
    <w:rsid w:val="002C0004"/>
    <w:rsid w:val="002C28E9"/>
    <w:rsid w:val="002C2DF8"/>
    <w:rsid w:val="002C65A1"/>
    <w:rsid w:val="002C7BB2"/>
    <w:rsid w:val="002D01FA"/>
    <w:rsid w:val="002D0262"/>
    <w:rsid w:val="002D114A"/>
    <w:rsid w:val="002D1B90"/>
    <w:rsid w:val="002D2313"/>
    <w:rsid w:val="002D2727"/>
    <w:rsid w:val="002D593C"/>
    <w:rsid w:val="002D7295"/>
    <w:rsid w:val="002D7AD7"/>
    <w:rsid w:val="002E15D3"/>
    <w:rsid w:val="002E163D"/>
    <w:rsid w:val="002E4877"/>
    <w:rsid w:val="002E54E1"/>
    <w:rsid w:val="002E5D19"/>
    <w:rsid w:val="002E70B0"/>
    <w:rsid w:val="002E70E6"/>
    <w:rsid w:val="002E782E"/>
    <w:rsid w:val="002E7EC0"/>
    <w:rsid w:val="002F76A8"/>
    <w:rsid w:val="003015EF"/>
    <w:rsid w:val="00301675"/>
    <w:rsid w:val="00305AF8"/>
    <w:rsid w:val="003067C8"/>
    <w:rsid w:val="00307138"/>
    <w:rsid w:val="003071BA"/>
    <w:rsid w:val="003115A4"/>
    <w:rsid w:val="00311A30"/>
    <w:rsid w:val="00311A5C"/>
    <w:rsid w:val="00312E0F"/>
    <w:rsid w:val="0031333C"/>
    <w:rsid w:val="00314012"/>
    <w:rsid w:val="00317EA6"/>
    <w:rsid w:val="00324B5B"/>
    <w:rsid w:val="0032636E"/>
    <w:rsid w:val="0032789D"/>
    <w:rsid w:val="00330110"/>
    <w:rsid w:val="00330558"/>
    <w:rsid w:val="00332040"/>
    <w:rsid w:val="00333A41"/>
    <w:rsid w:val="00334FB6"/>
    <w:rsid w:val="00336466"/>
    <w:rsid w:val="00337494"/>
    <w:rsid w:val="0034431C"/>
    <w:rsid w:val="003452D4"/>
    <w:rsid w:val="0035188A"/>
    <w:rsid w:val="00353D79"/>
    <w:rsid w:val="003544F0"/>
    <w:rsid w:val="00354914"/>
    <w:rsid w:val="00354A02"/>
    <w:rsid w:val="00362B7A"/>
    <w:rsid w:val="00362BB7"/>
    <w:rsid w:val="00365DB8"/>
    <w:rsid w:val="00367D54"/>
    <w:rsid w:val="0037290F"/>
    <w:rsid w:val="00373E88"/>
    <w:rsid w:val="003772DD"/>
    <w:rsid w:val="00377596"/>
    <w:rsid w:val="003777B8"/>
    <w:rsid w:val="00381138"/>
    <w:rsid w:val="0038114D"/>
    <w:rsid w:val="00382363"/>
    <w:rsid w:val="00382446"/>
    <w:rsid w:val="00384AF9"/>
    <w:rsid w:val="00385010"/>
    <w:rsid w:val="00385CDB"/>
    <w:rsid w:val="0038605B"/>
    <w:rsid w:val="00390292"/>
    <w:rsid w:val="00391524"/>
    <w:rsid w:val="003928DE"/>
    <w:rsid w:val="00392999"/>
    <w:rsid w:val="0039372F"/>
    <w:rsid w:val="00393F00"/>
    <w:rsid w:val="00396776"/>
    <w:rsid w:val="00397471"/>
    <w:rsid w:val="003974B9"/>
    <w:rsid w:val="00397D8D"/>
    <w:rsid w:val="003A307D"/>
    <w:rsid w:val="003A49B1"/>
    <w:rsid w:val="003A7893"/>
    <w:rsid w:val="003B02E2"/>
    <w:rsid w:val="003B1B86"/>
    <w:rsid w:val="003B2FB1"/>
    <w:rsid w:val="003B4EE1"/>
    <w:rsid w:val="003C07D3"/>
    <w:rsid w:val="003C0FAE"/>
    <w:rsid w:val="003C51E6"/>
    <w:rsid w:val="003C57BC"/>
    <w:rsid w:val="003C6738"/>
    <w:rsid w:val="003C6C63"/>
    <w:rsid w:val="003C755E"/>
    <w:rsid w:val="003C7698"/>
    <w:rsid w:val="003D078B"/>
    <w:rsid w:val="003D1FF5"/>
    <w:rsid w:val="003D23E7"/>
    <w:rsid w:val="003D37E0"/>
    <w:rsid w:val="003D39C8"/>
    <w:rsid w:val="003D64FD"/>
    <w:rsid w:val="003E10CB"/>
    <w:rsid w:val="003E2726"/>
    <w:rsid w:val="003E3645"/>
    <w:rsid w:val="003E5E7D"/>
    <w:rsid w:val="003E6318"/>
    <w:rsid w:val="003E7C9B"/>
    <w:rsid w:val="003F0ABE"/>
    <w:rsid w:val="003F40E2"/>
    <w:rsid w:val="003F6A6F"/>
    <w:rsid w:val="0040172D"/>
    <w:rsid w:val="004018D9"/>
    <w:rsid w:val="004027B7"/>
    <w:rsid w:val="00403F11"/>
    <w:rsid w:val="004048AB"/>
    <w:rsid w:val="00404D6F"/>
    <w:rsid w:val="004058C0"/>
    <w:rsid w:val="0040697D"/>
    <w:rsid w:val="004072BB"/>
    <w:rsid w:val="004100B8"/>
    <w:rsid w:val="00410492"/>
    <w:rsid w:val="004111C5"/>
    <w:rsid w:val="004131D6"/>
    <w:rsid w:val="00413810"/>
    <w:rsid w:val="00417BB8"/>
    <w:rsid w:val="004200FA"/>
    <w:rsid w:val="0042284D"/>
    <w:rsid w:val="00422CC7"/>
    <w:rsid w:val="00423E51"/>
    <w:rsid w:val="00424525"/>
    <w:rsid w:val="00424855"/>
    <w:rsid w:val="004260B0"/>
    <w:rsid w:val="00427631"/>
    <w:rsid w:val="00432995"/>
    <w:rsid w:val="00434C63"/>
    <w:rsid w:val="00434FE4"/>
    <w:rsid w:val="00435CDF"/>
    <w:rsid w:val="004376EC"/>
    <w:rsid w:val="00437748"/>
    <w:rsid w:val="00437F4B"/>
    <w:rsid w:val="00444629"/>
    <w:rsid w:val="00445DF0"/>
    <w:rsid w:val="0044662C"/>
    <w:rsid w:val="0044792E"/>
    <w:rsid w:val="004541AB"/>
    <w:rsid w:val="004549B5"/>
    <w:rsid w:val="00456E68"/>
    <w:rsid w:val="00461B18"/>
    <w:rsid w:val="00462B05"/>
    <w:rsid w:val="004637BE"/>
    <w:rsid w:val="00465360"/>
    <w:rsid w:val="00470653"/>
    <w:rsid w:val="00474EE9"/>
    <w:rsid w:val="00476C60"/>
    <w:rsid w:val="0048136B"/>
    <w:rsid w:val="004815C7"/>
    <w:rsid w:val="00481A70"/>
    <w:rsid w:val="00481EBF"/>
    <w:rsid w:val="00483004"/>
    <w:rsid w:val="00484AF3"/>
    <w:rsid w:val="00486C2E"/>
    <w:rsid w:val="00490259"/>
    <w:rsid w:val="0049239C"/>
    <w:rsid w:val="00492D8D"/>
    <w:rsid w:val="004937A8"/>
    <w:rsid w:val="00494604"/>
    <w:rsid w:val="00495FE1"/>
    <w:rsid w:val="00496810"/>
    <w:rsid w:val="004A4C88"/>
    <w:rsid w:val="004A7610"/>
    <w:rsid w:val="004B0732"/>
    <w:rsid w:val="004B1973"/>
    <w:rsid w:val="004B3F23"/>
    <w:rsid w:val="004B4976"/>
    <w:rsid w:val="004B5EFA"/>
    <w:rsid w:val="004B737D"/>
    <w:rsid w:val="004C15A6"/>
    <w:rsid w:val="004C170C"/>
    <w:rsid w:val="004C306D"/>
    <w:rsid w:val="004C4165"/>
    <w:rsid w:val="004C5520"/>
    <w:rsid w:val="004C5B1E"/>
    <w:rsid w:val="004C7E8A"/>
    <w:rsid w:val="004D0023"/>
    <w:rsid w:val="004D0104"/>
    <w:rsid w:val="004D0D65"/>
    <w:rsid w:val="004E0304"/>
    <w:rsid w:val="004E39DB"/>
    <w:rsid w:val="004E3DE4"/>
    <w:rsid w:val="004E5D9F"/>
    <w:rsid w:val="004E60BC"/>
    <w:rsid w:val="004F0242"/>
    <w:rsid w:val="004F0288"/>
    <w:rsid w:val="004F23FE"/>
    <w:rsid w:val="004F46C0"/>
    <w:rsid w:val="004F5015"/>
    <w:rsid w:val="00503111"/>
    <w:rsid w:val="00505899"/>
    <w:rsid w:val="005066DD"/>
    <w:rsid w:val="00512E7B"/>
    <w:rsid w:val="00513258"/>
    <w:rsid w:val="00513851"/>
    <w:rsid w:val="00514F13"/>
    <w:rsid w:val="00516E0B"/>
    <w:rsid w:val="00517664"/>
    <w:rsid w:val="00521E30"/>
    <w:rsid w:val="00524455"/>
    <w:rsid w:val="00526FAA"/>
    <w:rsid w:val="005275EC"/>
    <w:rsid w:val="00527868"/>
    <w:rsid w:val="00531083"/>
    <w:rsid w:val="005318A8"/>
    <w:rsid w:val="00531943"/>
    <w:rsid w:val="00532923"/>
    <w:rsid w:val="00535FE6"/>
    <w:rsid w:val="005365AD"/>
    <w:rsid w:val="00537631"/>
    <w:rsid w:val="00537728"/>
    <w:rsid w:val="00540B48"/>
    <w:rsid w:val="00540E44"/>
    <w:rsid w:val="00542183"/>
    <w:rsid w:val="00542E22"/>
    <w:rsid w:val="0054380F"/>
    <w:rsid w:val="00544430"/>
    <w:rsid w:val="00544D52"/>
    <w:rsid w:val="00547C9F"/>
    <w:rsid w:val="00550E8F"/>
    <w:rsid w:val="0055139D"/>
    <w:rsid w:val="00553BCC"/>
    <w:rsid w:val="005601D9"/>
    <w:rsid w:val="005633FC"/>
    <w:rsid w:val="00565AF6"/>
    <w:rsid w:val="005665DC"/>
    <w:rsid w:val="00572180"/>
    <w:rsid w:val="005723A6"/>
    <w:rsid w:val="00574DCA"/>
    <w:rsid w:val="005758F1"/>
    <w:rsid w:val="00575C6D"/>
    <w:rsid w:val="00575CFE"/>
    <w:rsid w:val="00577413"/>
    <w:rsid w:val="005776B7"/>
    <w:rsid w:val="0058046B"/>
    <w:rsid w:val="0058367B"/>
    <w:rsid w:val="0058501F"/>
    <w:rsid w:val="00585A56"/>
    <w:rsid w:val="00587C95"/>
    <w:rsid w:val="00587DFF"/>
    <w:rsid w:val="0059041C"/>
    <w:rsid w:val="00593A88"/>
    <w:rsid w:val="00595977"/>
    <w:rsid w:val="00595ACA"/>
    <w:rsid w:val="00595E91"/>
    <w:rsid w:val="00597666"/>
    <w:rsid w:val="00597A37"/>
    <w:rsid w:val="005A06DF"/>
    <w:rsid w:val="005A1067"/>
    <w:rsid w:val="005A1A6B"/>
    <w:rsid w:val="005A2654"/>
    <w:rsid w:val="005A5269"/>
    <w:rsid w:val="005B3A21"/>
    <w:rsid w:val="005B574E"/>
    <w:rsid w:val="005B5CEE"/>
    <w:rsid w:val="005C0E08"/>
    <w:rsid w:val="005C218A"/>
    <w:rsid w:val="005C2616"/>
    <w:rsid w:val="005C3867"/>
    <w:rsid w:val="005C43CD"/>
    <w:rsid w:val="005C776D"/>
    <w:rsid w:val="005C7AE4"/>
    <w:rsid w:val="005D1628"/>
    <w:rsid w:val="005D1DBF"/>
    <w:rsid w:val="005D2A3C"/>
    <w:rsid w:val="005D4BB4"/>
    <w:rsid w:val="005D5095"/>
    <w:rsid w:val="005D61CF"/>
    <w:rsid w:val="005D67AE"/>
    <w:rsid w:val="005D734E"/>
    <w:rsid w:val="005E360A"/>
    <w:rsid w:val="005E3899"/>
    <w:rsid w:val="005E504A"/>
    <w:rsid w:val="005E6AA6"/>
    <w:rsid w:val="005E7536"/>
    <w:rsid w:val="005F207C"/>
    <w:rsid w:val="005F3F7B"/>
    <w:rsid w:val="005F5048"/>
    <w:rsid w:val="005F5090"/>
    <w:rsid w:val="005F59AA"/>
    <w:rsid w:val="005F5D9A"/>
    <w:rsid w:val="005F6D3A"/>
    <w:rsid w:val="005F75B8"/>
    <w:rsid w:val="00600EC0"/>
    <w:rsid w:val="00602FAF"/>
    <w:rsid w:val="00603005"/>
    <w:rsid w:val="00603DE6"/>
    <w:rsid w:val="00604287"/>
    <w:rsid w:val="0060650C"/>
    <w:rsid w:val="00611517"/>
    <w:rsid w:val="00611848"/>
    <w:rsid w:val="006141BB"/>
    <w:rsid w:val="00614522"/>
    <w:rsid w:val="00616E2C"/>
    <w:rsid w:val="006177F6"/>
    <w:rsid w:val="00620DCC"/>
    <w:rsid w:val="00620FE3"/>
    <w:rsid w:val="006249B1"/>
    <w:rsid w:val="0062567A"/>
    <w:rsid w:val="00625C0E"/>
    <w:rsid w:val="006306CF"/>
    <w:rsid w:val="00633684"/>
    <w:rsid w:val="00635954"/>
    <w:rsid w:val="006418DC"/>
    <w:rsid w:val="00642850"/>
    <w:rsid w:val="00642AD5"/>
    <w:rsid w:val="0064537B"/>
    <w:rsid w:val="00652AD8"/>
    <w:rsid w:val="00653A1B"/>
    <w:rsid w:val="0065403F"/>
    <w:rsid w:val="006547BB"/>
    <w:rsid w:val="00654A8D"/>
    <w:rsid w:val="006576BF"/>
    <w:rsid w:val="00660A03"/>
    <w:rsid w:val="0066344B"/>
    <w:rsid w:val="006647E4"/>
    <w:rsid w:val="00671586"/>
    <w:rsid w:val="00673347"/>
    <w:rsid w:val="006756B1"/>
    <w:rsid w:val="00684B2F"/>
    <w:rsid w:val="006852A7"/>
    <w:rsid w:val="00685355"/>
    <w:rsid w:val="00685FFB"/>
    <w:rsid w:val="00686649"/>
    <w:rsid w:val="00687765"/>
    <w:rsid w:val="00690326"/>
    <w:rsid w:val="006903F5"/>
    <w:rsid w:val="006914EB"/>
    <w:rsid w:val="00691BD6"/>
    <w:rsid w:val="0069251E"/>
    <w:rsid w:val="006937F8"/>
    <w:rsid w:val="00693FC1"/>
    <w:rsid w:val="0069553D"/>
    <w:rsid w:val="00697C49"/>
    <w:rsid w:val="006A1B12"/>
    <w:rsid w:val="006A2359"/>
    <w:rsid w:val="006A49B5"/>
    <w:rsid w:val="006A5343"/>
    <w:rsid w:val="006A598F"/>
    <w:rsid w:val="006B0807"/>
    <w:rsid w:val="006B1032"/>
    <w:rsid w:val="006B1994"/>
    <w:rsid w:val="006B2DDE"/>
    <w:rsid w:val="006B3B3B"/>
    <w:rsid w:val="006C2A8C"/>
    <w:rsid w:val="006C3227"/>
    <w:rsid w:val="006C448A"/>
    <w:rsid w:val="006C6BA2"/>
    <w:rsid w:val="006D0659"/>
    <w:rsid w:val="006D0EE7"/>
    <w:rsid w:val="006D12C0"/>
    <w:rsid w:val="006D1758"/>
    <w:rsid w:val="006D2837"/>
    <w:rsid w:val="006D292C"/>
    <w:rsid w:val="006D4165"/>
    <w:rsid w:val="006D4C4E"/>
    <w:rsid w:val="006D7433"/>
    <w:rsid w:val="006E15BF"/>
    <w:rsid w:val="006E175A"/>
    <w:rsid w:val="006E1A38"/>
    <w:rsid w:val="006E2980"/>
    <w:rsid w:val="006E29F4"/>
    <w:rsid w:val="006E43C9"/>
    <w:rsid w:val="006E679E"/>
    <w:rsid w:val="006F1803"/>
    <w:rsid w:val="006F5005"/>
    <w:rsid w:val="006F6E74"/>
    <w:rsid w:val="006F6E80"/>
    <w:rsid w:val="006F7237"/>
    <w:rsid w:val="006F7C6F"/>
    <w:rsid w:val="006F7F74"/>
    <w:rsid w:val="007034DC"/>
    <w:rsid w:val="00704562"/>
    <w:rsid w:val="007059C3"/>
    <w:rsid w:val="00706381"/>
    <w:rsid w:val="00706832"/>
    <w:rsid w:val="00706983"/>
    <w:rsid w:val="00706E12"/>
    <w:rsid w:val="00706F9C"/>
    <w:rsid w:val="007075A6"/>
    <w:rsid w:val="00715D9C"/>
    <w:rsid w:val="00720596"/>
    <w:rsid w:val="00720835"/>
    <w:rsid w:val="007210B9"/>
    <w:rsid w:val="007236C9"/>
    <w:rsid w:val="00724DC8"/>
    <w:rsid w:val="0072683E"/>
    <w:rsid w:val="0072767A"/>
    <w:rsid w:val="00731232"/>
    <w:rsid w:val="00732191"/>
    <w:rsid w:val="007378C6"/>
    <w:rsid w:val="00737A99"/>
    <w:rsid w:val="00741350"/>
    <w:rsid w:val="0074142F"/>
    <w:rsid w:val="00743424"/>
    <w:rsid w:val="007440C8"/>
    <w:rsid w:val="00745B14"/>
    <w:rsid w:val="007476C7"/>
    <w:rsid w:val="00747ABB"/>
    <w:rsid w:val="007534EB"/>
    <w:rsid w:val="007538A6"/>
    <w:rsid w:val="00753FF3"/>
    <w:rsid w:val="0075476D"/>
    <w:rsid w:val="007553D2"/>
    <w:rsid w:val="007555B4"/>
    <w:rsid w:val="007572E5"/>
    <w:rsid w:val="00757DAC"/>
    <w:rsid w:val="007601B8"/>
    <w:rsid w:val="00762853"/>
    <w:rsid w:val="00764D04"/>
    <w:rsid w:val="007655DE"/>
    <w:rsid w:val="0076633F"/>
    <w:rsid w:val="007712E3"/>
    <w:rsid w:val="007718D7"/>
    <w:rsid w:val="0077331B"/>
    <w:rsid w:val="0077477B"/>
    <w:rsid w:val="00775021"/>
    <w:rsid w:val="007755D7"/>
    <w:rsid w:val="007777E7"/>
    <w:rsid w:val="00780A33"/>
    <w:rsid w:val="0078146E"/>
    <w:rsid w:val="007815C9"/>
    <w:rsid w:val="007822B8"/>
    <w:rsid w:val="00784648"/>
    <w:rsid w:val="00785E01"/>
    <w:rsid w:val="007937BD"/>
    <w:rsid w:val="00793E2B"/>
    <w:rsid w:val="0079414C"/>
    <w:rsid w:val="0079472A"/>
    <w:rsid w:val="0079695B"/>
    <w:rsid w:val="007978D0"/>
    <w:rsid w:val="007A060A"/>
    <w:rsid w:val="007A1C71"/>
    <w:rsid w:val="007A441E"/>
    <w:rsid w:val="007A6719"/>
    <w:rsid w:val="007A7393"/>
    <w:rsid w:val="007B2480"/>
    <w:rsid w:val="007B24CF"/>
    <w:rsid w:val="007B498F"/>
    <w:rsid w:val="007B5542"/>
    <w:rsid w:val="007B6708"/>
    <w:rsid w:val="007B6A46"/>
    <w:rsid w:val="007B7C04"/>
    <w:rsid w:val="007C00E3"/>
    <w:rsid w:val="007C1E42"/>
    <w:rsid w:val="007C2144"/>
    <w:rsid w:val="007C3335"/>
    <w:rsid w:val="007C42E5"/>
    <w:rsid w:val="007C4AF1"/>
    <w:rsid w:val="007C5818"/>
    <w:rsid w:val="007C581C"/>
    <w:rsid w:val="007C6C89"/>
    <w:rsid w:val="007C6DBE"/>
    <w:rsid w:val="007C6E65"/>
    <w:rsid w:val="007C790F"/>
    <w:rsid w:val="007C7C26"/>
    <w:rsid w:val="007D19F2"/>
    <w:rsid w:val="007D2DC7"/>
    <w:rsid w:val="007D4DB9"/>
    <w:rsid w:val="007D561E"/>
    <w:rsid w:val="007D7CB6"/>
    <w:rsid w:val="007E1680"/>
    <w:rsid w:val="007E1B11"/>
    <w:rsid w:val="007E2D76"/>
    <w:rsid w:val="007E4D8F"/>
    <w:rsid w:val="007E59E4"/>
    <w:rsid w:val="007E72FA"/>
    <w:rsid w:val="007F131D"/>
    <w:rsid w:val="007F19D3"/>
    <w:rsid w:val="007F6401"/>
    <w:rsid w:val="007F6711"/>
    <w:rsid w:val="007F6B23"/>
    <w:rsid w:val="007F72C0"/>
    <w:rsid w:val="00806B96"/>
    <w:rsid w:val="0081152A"/>
    <w:rsid w:val="00812257"/>
    <w:rsid w:val="008125AC"/>
    <w:rsid w:val="0081515B"/>
    <w:rsid w:val="00816E07"/>
    <w:rsid w:val="00821F30"/>
    <w:rsid w:val="00822E01"/>
    <w:rsid w:val="0082349B"/>
    <w:rsid w:val="0082410F"/>
    <w:rsid w:val="0082517B"/>
    <w:rsid w:val="008253A3"/>
    <w:rsid w:val="00825B7C"/>
    <w:rsid w:val="008264B6"/>
    <w:rsid w:val="00830AAD"/>
    <w:rsid w:val="00835925"/>
    <w:rsid w:val="008360EB"/>
    <w:rsid w:val="00836D31"/>
    <w:rsid w:val="00837284"/>
    <w:rsid w:val="00837526"/>
    <w:rsid w:val="00841AD5"/>
    <w:rsid w:val="00842797"/>
    <w:rsid w:val="00847417"/>
    <w:rsid w:val="008508A1"/>
    <w:rsid w:val="00850919"/>
    <w:rsid w:val="008514BD"/>
    <w:rsid w:val="00851D44"/>
    <w:rsid w:val="008523A3"/>
    <w:rsid w:val="008529DA"/>
    <w:rsid w:val="00855E55"/>
    <w:rsid w:val="00856949"/>
    <w:rsid w:val="0086491A"/>
    <w:rsid w:val="008664F0"/>
    <w:rsid w:val="0087099A"/>
    <w:rsid w:val="008762EF"/>
    <w:rsid w:val="008772D9"/>
    <w:rsid w:val="00881DF0"/>
    <w:rsid w:val="00881F17"/>
    <w:rsid w:val="00882EE7"/>
    <w:rsid w:val="0088402D"/>
    <w:rsid w:val="00890F25"/>
    <w:rsid w:val="0089189D"/>
    <w:rsid w:val="00893E9B"/>
    <w:rsid w:val="00895190"/>
    <w:rsid w:val="008A1287"/>
    <w:rsid w:val="008A1552"/>
    <w:rsid w:val="008A1C77"/>
    <w:rsid w:val="008A3446"/>
    <w:rsid w:val="008A445C"/>
    <w:rsid w:val="008A4ADC"/>
    <w:rsid w:val="008A564C"/>
    <w:rsid w:val="008A65C1"/>
    <w:rsid w:val="008B3285"/>
    <w:rsid w:val="008B70CC"/>
    <w:rsid w:val="008C0473"/>
    <w:rsid w:val="008C1206"/>
    <w:rsid w:val="008C287D"/>
    <w:rsid w:val="008C4391"/>
    <w:rsid w:val="008C4653"/>
    <w:rsid w:val="008C478B"/>
    <w:rsid w:val="008C5EC4"/>
    <w:rsid w:val="008C64B3"/>
    <w:rsid w:val="008D02EC"/>
    <w:rsid w:val="008D0FAC"/>
    <w:rsid w:val="008D2A23"/>
    <w:rsid w:val="008D2F6F"/>
    <w:rsid w:val="008D3DA6"/>
    <w:rsid w:val="008D5CA6"/>
    <w:rsid w:val="008E0B0A"/>
    <w:rsid w:val="008E29FD"/>
    <w:rsid w:val="008E621F"/>
    <w:rsid w:val="008F013B"/>
    <w:rsid w:val="008F0CDC"/>
    <w:rsid w:val="008F194F"/>
    <w:rsid w:val="008F40E2"/>
    <w:rsid w:val="008F4734"/>
    <w:rsid w:val="008F6F08"/>
    <w:rsid w:val="008F7F25"/>
    <w:rsid w:val="0090142F"/>
    <w:rsid w:val="009026B2"/>
    <w:rsid w:val="00902FA1"/>
    <w:rsid w:val="009035ED"/>
    <w:rsid w:val="009038F6"/>
    <w:rsid w:val="00906213"/>
    <w:rsid w:val="0090693E"/>
    <w:rsid w:val="00910159"/>
    <w:rsid w:val="00911A44"/>
    <w:rsid w:val="00912678"/>
    <w:rsid w:val="009131E6"/>
    <w:rsid w:val="009135AD"/>
    <w:rsid w:val="00914443"/>
    <w:rsid w:val="00915B17"/>
    <w:rsid w:val="00916F9B"/>
    <w:rsid w:val="009174FD"/>
    <w:rsid w:val="00920EA9"/>
    <w:rsid w:val="00924386"/>
    <w:rsid w:val="00925188"/>
    <w:rsid w:val="009254B5"/>
    <w:rsid w:val="00926F47"/>
    <w:rsid w:val="00927CBE"/>
    <w:rsid w:val="00932849"/>
    <w:rsid w:val="0093289C"/>
    <w:rsid w:val="00933F23"/>
    <w:rsid w:val="00941A2F"/>
    <w:rsid w:val="009438B6"/>
    <w:rsid w:val="009439D4"/>
    <w:rsid w:val="0094461F"/>
    <w:rsid w:val="00945374"/>
    <w:rsid w:val="00945D8C"/>
    <w:rsid w:val="009472E1"/>
    <w:rsid w:val="0094736D"/>
    <w:rsid w:val="009473BD"/>
    <w:rsid w:val="00950E75"/>
    <w:rsid w:val="00952582"/>
    <w:rsid w:val="0095501C"/>
    <w:rsid w:val="009558C1"/>
    <w:rsid w:val="00955D60"/>
    <w:rsid w:val="009579A3"/>
    <w:rsid w:val="00962F2C"/>
    <w:rsid w:val="00964CEA"/>
    <w:rsid w:val="0096654E"/>
    <w:rsid w:val="009673A7"/>
    <w:rsid w:val="00967CA3"/>
    <w:rsid w:val="0097012D"/>
    <w:rsid w:val="00971661"/>
    <w:rsid w:val="0097233F"/>
    <w:rsid w:val="0097240C"/>
    <w:rsid w:val="00973F99"/>
    <w:rsid w:val="00976807"/>
    <w:rsid w:val="0097712F"/>
    <w:rsid w:val="00980EE7"/>
    <w:rsid w:val="00981312"/>
    <w:rsid w:val="009814FE"/>
    <w:rsid w:val="00981AEF"/>
    <w:rsid w:val="0098264C"/>
    <w:rsid w:val="009828FE"/>
    <w:rsid w:val="009833CB"/>
    <w:rsid w:val="00983AD5"/>
    <w:rsid w:val="00985774"/>
    <w:rsid w:val="009866DC"/>
    <w:rsid w:val="009928C0"/>
    <w:rsid w:val="0099510D"/>
    <w:rsid w:val="009959E5"/>
    <w:rsid w:val="00995ACB"/>
    <w:rsid w:val="00996D54"/>
    <w:rsid w:val="00996E04"/>
    <w:rsid w:val="009A32FE"/>
    <w:rsid w:val="009A5F7A"/>
    <w:rsid w:val="009A6750"/>
    <w:rsid w:val="009A78F1"/>
    <w:rsid w:val="009B00A5"/>
    <w:rsid w:val="009B08BF"/>
    <w:rsid w:val="009B12E3"/>
    <w:rsid w:val="009B1F17"/>
    <w:rsid w:val="009B1FE0"/>
    <w:rsid w:val="009B2FCA"/>
    <w:rsid w:val="009B4FBA"/>
    <w:rsid w:val="009B5D21"/>
    <w:rsid w:val="009C0990"/>
    <w:rsid w:val="009C527F"/>
    <w:rsid w:val="009C7275"/>
    <w:rsid w:val="009D3318"/>
    <w:rsid w:val="009D4209"/>
    <w:rsid w:val="009D4859"/>
    <w:rsid w:val="009D611A"/>
    <w:rsid w:val="009D6D68"/>
    <w:rsid w:val="009D732C"/>
    <w:rsid w:val="009D7937"/>
    <w:rsid w:val="009E08AF"/>
    <w:rsid w:val="009E0D05"/>
    <w:rsid w:val="009E1675"/>
    <w:rsid w:val="009E592D"/>
    <w:rsid w:val="009E5955"/>
    <w:rsid w:val="009E65FE"/>
    <w:rsid w:val="009E6B05"/>
    <w:rsid w:val="009E6ECF"/>
    <w:rsid w:val="009F1B06"/>
    <w:rsid w:val="009F5A67"/>
    <w:rsid w:val="009F5CC2"/>
    <w:rsid w:val="009F68DD"/>
    <w:rsid w:val="009F7A9B"/>
    <w:rsid w:val="00A0035B"/>
    <w:rsid w:val="00A04F7C"/>
    <w:rsid w:val="00A05316"/>
    <w:rsid w:val="00A058AD"/>
    <w:rsid w:val="00A1002C"/>
    <w:rsid w:val="00A11666"/>
    <w:rsid w:val="00A11818"/>
    <w:rsid w:val="00A15C8C"/>
    <w:rsid w:val="00A172C8"/>
    <w:rsid w:val="00A172D3"/>
    <w:rsid w:val="00A17A3A"/>
    <w:rsid w:val="00A213AD"/>
    <w:rsid w:val="00A222D3"/>
    <w:rsid w:val="00A23C18"/>
    <w:rsid w:val="00A24BE6"/>
    <w:rsid w:val="00A25638"/>
    <w:rsid w:val="00A27667"/>
    <w:rsid w:val="00A308A5"/>
    <w:rsid w:val="00A3152A"/>
    <w:rsid w:val="00A31890"/>
    <w:rsid w:val="00A31B95"/>
    <w:rsid w:val="00A32581"/>
    <w:rsid w:val="00A32FB3"/>
    <w:rsid w:val="00A33D2C"/>
    <w:rsid w:val="00A347AF"/>
    <w:rsid w:val="00A35B9F"/>
    <w:rsid w:val="00A361FA"/>
    <w:rsid w:val="00A40264"/>
    <w:rsid w:val="00A41E68"/>
    <w:rsid w:val="00A43C27"/>
    <w:rsid w:val="00A445BF"/>
    <w:rsid w:val="00A451C2"/>
    <w:rsid w:val="00A4595A"/>
    <w:rsid w:val="00A4751B"/>
    <w:rsid w:val="00A5077E"/>
    <w:rsid w:val="00A5218E"/>
    <w:rsid w:val="00A52A9E"/>
    <w:rsid w:val="00A53B41"/>
    <w:rsid w:val="00A5477E"/>
    <w:rsid w:val="00A54EB5"/>
    <w:rsid w:val="00A57636"/>
    <w:rsid w:val="00A60501"/>
    <w:rsid w:val="00A65169"/>
    <w:rsid w:val="00A66CF2"/>
    <w:rsid w:val="00A72D7D"/>
    <w:rsid w:val="00A72FA9"/>
    <w:rsid w:val="00A73A40"/>
    <w:rsid w:val="00A75920"/>
    <w:rsid w:val="00A80618"/>
    <w:rsid w:val="00A80D11"/>
    <w:rsid w:val="00A80DE2"/>
    <w:rsid w:val="00A82E52"/>
    <w:rsid w:val="00A83777"/>
    <w:rsid w:val="00A84F84"/>
    <w:rsid w:val="00A87292"/>
    <w:rsid w:val="00A873F2"/>
    <w:rsid w:val="00A9291D"/>
    <w:rsid w:val="00A94B21"/>
    <w:rsid w:val="00A94D3B"/>
    <w:rsid w:val="00A960F6"/>
    <w:rsid w:val="00AA0A69"/>
    <w:rsid w:val="00AA5BDE"/>
    <w:rsid w:val="00AA5C2A"/>
    <w:rsid w:val="00AA6C3D"/>
    <w:rsid w:val="00AB1B5E"/>
    <w:rsid w:val="00AB4433"/>
    <w:rsid w:val="00AB524B"/>
    <w:rsid w:val="00AB5A36"/>
    <w:rsid w:val="00AC3CC1"/>
    <w:rsid w:val="00AC4F59"/>
    <w:rsid w:val="00AC67A5"/>
    <w:rsid w:val="00AD01DA"/>
    <w:rsid w:val="00AD0ACB"/>
    <w:rsid w:val="00AD6484"/>
    <w:rsid w:val="00AD6672"/>
    <w:rsid w:val="00AD68B2"/>
    <w:rsid w:val="00AD7DCF"/>
    <w:rsid w:val="00AE11E0"/>
    <w:rsid w:val="00AF07DF"/>
    <w:rsid w:val="00AF0964"/>
    <w:rsid w:val="00AF101B"/>
    <w:rsid w:val="00AF374C"/>
    <w:rsid w:val="00AF3BE9"/>
    <w:rsid w:val="00AF6B5C"/>
    <w:rsid w:val="00B01572"/>
    <w:rsid w:val="00B02E4F"/>
    <w:rsid w:val="00B04E22"/>
    <w:rsid w:val="00B05891"/>
    <w:rsid w:val="00B06719"/>
    <w:rsid w:val="00B07AF9"/>
    <w:rsid w:val="00B07E08"/>
    <w:rsid w:val="00B12D40"/>
    <w:rsid w:val="00B14B6E"/>
    <w:rsid w:val="00B225B0"/>
    <w:rsid w:val="00B22EAE"/>
    <w:rsid w:val="00B23969"/>
    <w:rsid w:val="00B23A62"/>
    <w:rsid w:val="00B2401C"/>
    <w:rsid w:val="00B25269"/>
    <w:rsid w:val="00B25C4F"/>
    <w:rsid w:val="00B25F85"/>
    <w:rsid w:val="00B33017"/>
    <w:rsid w:val="00B33095"/>
    <w:rsid w:val="00B346CC"/>
    <w:rsid w:val="00B34A20"/>
    <w:rsid w:val="00B34A51"/>
    <w:rsid w:val="00B35DFC"/>
    <w:rsid w:val="00B369AF"/>
    <w:rsid w:val="00B37C5C"/>
    <w:rsid w:val="00B42E41"/>
    <w:rsid w:val="00B445FA"/>
    <w:rsid w:val="00B476D1"/>
    <w:rsid w:val="00B47AF1"/>
    <w:rsid w:val="00B51B22"/>
    <w:rsid w:val="00B52500"/>
    <w:rsid w:val="00B54CA2"/>
    <w:rsid w:val="00B60A97"/>
    <w:rsid w:val="00B62748"/>
    <w:rsid w:val="00B63C81"/>
    <w:rsid w:val="00B65204"/>
    <w:rsid w:val="00B704FD"/>
    <w:rsid w:val="00B71439"/>
    <w:rsid w:val="00B72186"/>
    <w:rsid w:val="00B73C7F"/>
    <w:rsid w:val="00B75CED"/>
    <w:rsid w:val="00B76BDC"/>
    <w:rsid w:val="00B80751"/>
    <w:rsid w:val="00B80774"/>
    <w:rsid w:val="00B82D91"/>
    <w:rsid w:val="00B839E6"/>
    <w:rsid w:val="00B84E24"/>
    <w:rsid w:val="00B86393"/>
    <w:rsid w:val="00B877D6"/>
    <w:rsid w:val="00B878E1"/>
    <w:rsid w:val="00B91CC0"/>
    <w:rsid w:val="00B942F7"/>
    <w:rsid w:val="00B94D4C"/>
    <w:rsid w:val="00B94E63"/>
    <w:rsid w:val="00B95366"/>
    <w:rsid w:val="00B96DA4"/>
    <w:rsid w:val="00B97C09"/>
    <w:rsid w:val="00B97C76"/>
    <w:rsid w:val="00BA01FF"/>
    <w:rsid w:val="00BA0479"/>
    <w:rsid w:val="00BA3976"/>
    <w:rsid w:val="00BA52FC"/>
    <w:rsid w:val="00BA6723"/>
    <w:rsid w:val="00BA6886"/>
    <w:rsid w:val="00BA70AE"/>
    <w:rsid w:val="00BA712F"/>
    <w:rsid w:val="00BA7D07"/>
    <w:rsid w:val="00BB0869"/>
    <w:rsid w:val="00BB35B3"/>
    <w:rsid w:val="00BB4BAF"/>
    <w:rsid w:val="00BB4DC4"/>
    <w:rsid w:val="00BB5C2E"/>
    <w:rsid w:val="00BB6115"/>
    <w:rsid w:val="00BB6A4F"/>
    <w:rsid w:val="00BC0FB2"/>
    <w:rsid w:val="00BC11FD"/>
    <w:rsid w:val="00BC46A3"/>
    <w:rsid w:val="00BC6CD7"/>
    <w:rsid w:val="00BD015B"/>
    <w:rsid w:val="00BD19DF"/>
    <w:rsid w:val="00BD1D92"/>
    <w:rsid w:val="00BD35B7"/>
    <w:rsid w:val="00BD4772"/>
    <w:rsid w:val="00BD6E26"/>
    <w:rsid w:val="00BE65AD"/>
    <w:rsid w:val="00BF1021"/>
    <w:rsid w:val="00BF1CC5"/>
    <w:rsid w:val="00BF342A"/>
    <w:rsid w:val="00BF4975"/>
    <w:rsid w:val="00BF5A22"/>
    <w:rsid w:val="00BF62E0"/>
    <w:rsid w:val="00BF6AD5"/>
    <w:rsid w:val="00BF6FE1"/>
    <w:rsid w:val="00C0185B"/>
    <w:rsid w:val="00C024E7"/>
    <w:rsid w:val="00C029CB"/>
    <w:rsid w:val="00C02ADA"/>
    <w:rsid w:val="00C030E5"/>
    <w:rsid w:val="00C1238D"/>
    <w:rsid w:val="00C12E45"/>
    <w:rsid w:val="00C156BE"/>
    <w:rsid w:val="00C17354"/>
    <w:rsid w:val="00C209B6"/>
    <w:rsid w:val="00C210FA"/>
    <w:rsid w:val="00C220B4"/>
    <w:rsid w:val="00C23064"/>
    <w:rsid w:val="00C246A3"/>
    <w:rsid w:val="00C24894"/>
    <w:rsid w:val="00C250CC"/>
    <w:rsid w:val="00C25C39"/>
    <w:rsid w:val="00C2677B"/>
    <w:rsid w:val="00C26D4A"/>
    <w:rsid w:val="00C309A7"/>
    <w:rsid w:val="00C313ED"/>
    <w:rsid w:val="00C3228C"/>
    <w:rsid w:val="00C33A5E"/>
    <w:rsid w:val="00C430E4"/>
    <w:rsid w:val="00C433A9"/>
    <w:rsid w:val="00C43513"/>
    <w:rsid w:val="00C438DA"/>
    <w:rsid w:val="00C44124"/>
    <w:rsid w:val="00C44A72"/>
    <w:rsid w:val="00C45500"/>
    <w:rsid w:val="00C50477"/>
    <w:rsid w:val="00C50853"/>
    <w:rsid w:val="00C530DC"/>
    <w:rsid w:val="00C5313C"/>
    <w:rsid w:val="00C54B5F"/>
    <w:rsid w:val="00C578D1"/>
    <w:rsid w:val="00C605DC"/>
    <w:rsid w:val="00C607DF"/>
    <w:rsid w:val="00C61475"/>
    <w:rsid w:val="00C61C26"/>
    <w:rsid w:val="00C61FFF"/>
    <w:rsid w:val="00C62D97"/>
    <w:rsid w:val="00C649BF"/>
    <w:rsid w:val="00C663BC"/>
    <w:rsid w:val="00C7102F"/>
    <w:rsid w:val="00C8243B"/>
    <w:rsid w:val="00C82B76"/>
    <w:rsid w:val="00C83F24"/>
    <w:rsid w:val="00C84091"/>
    <w:rsid w:val="00C8449F"/>
    <w:rsid w:val="00C847E7"/>
    <w:rsid w:val="00C874AF"/>
    <w:rsid w:val="00C9035E"/>
    <w:rsid w:val="00C915C1"/>
    <w:rsid w:val="00C9191B"/>
    <w:rsid w:val="00C91EE0"/>
    <w:rsid w:val="00C9276E"/>
    <w:rsid w:val="00C93148"/>
    <w:rsid w:val="00C97508"/>
    <w:rsid w:val="00CA3508"/>
    <w:rsid w:val="00CA58F6"/>
    <w:rsid w:val="00CA60A0"/>
    <w:rsid w:val="00CA74CA"/>
    <w:rsid w:val="00CA76D7"/>
    <w:rsid w:val="00CB1346"/>
    <w:rsid w:val="00CB1FB8"/>
    <w:rsid w:val="00CB3641"/>
    <w:rsid w:val="00CB552D"/>
    <w:rsid w:val="00CC07CE"/>
    <w:rsid w:val="00CC1135"/>
    <w:rsid w:val="00CC1978"/>
    <w:rsid w:val="00CC1D9A"/>
    <w:rsid w:val="00CC2EF1"/>
    <w:rsid w:val="00CC47F6"/>
    <w:rsid w:val="00CC5667"/>
    <w:rsid w:val="00CC607D"/>
    <w:rsid w:val="00CC65C9"/>
    <w:rsid w:val="00CC7766"/>
    <w:rsid w:val="00CD0921"/>
    <w:rsid w:val="00CD3B25"/>
    <w:rsid w:val="00CE19D5"/>
    <w:rsid w:val="00CE4118"/>
    <w:rsid w:val="00CE47C3"/>
    <w:rsid w:val="00CF0B30"/>
    <w:rsid w:val="00CF0FB9"/>
    <w:rsid w:val="00CF103A"/>
    <w:rsid w:val="00CF2BB1"/>
    <w:rsid w:val="00CF2E14"/>
    <w:rsid w:val="00CF38D1"/>
    <w:rsid w:val="00CF44EF"/>
    <w:rsid w:val="00CF45AE"/>
    <w:rsid w:val="00CF4AFA"/>
    <w:rsid w:val="00CF58D0"/>
    <w:rsid w:val="00CF77D2"/>
    <w:rsid w:val="00D0023B"/>
    <w:rsid w:val="00D00513"/>
    <w:rsid w:val="00D00DEB"/>
    <w:rsid w:val="00D01BBB"/>
    <w:rsid w:val="00D02350"/>
    <w:rsid w:val="00D02C09"/>
    <w:rsid w:val="00D03CC3"/>
    <w:rsid w:val="00D04631"/>
    <w:rsid w:val="00D057CF"/>
    <w:rsid w:val="00D070E4"/>
    <w:rsid w:val="00D11098"/>
    <w:rsid w:val="00D136F2"/>
    <w:rsid w:val="00D13D90"/>
    <w:rsid w:val="00D14A3A"/>
    <w:rsid w:val="00D1599A"/>
    <w:rsid w:val="00D22B62"/>
    <w:rsid w:val="00D22C36"/>
    <w:rsid w:val="00D240EB"/>
    <w:rsid w:val="00D252F5"/>
    <w:rsid w:val="00D26549"/>
    <w:rsid w:val="00D2678F"/>
    <w:rsid w:val="00D3202A"/>
    <w:rsid w:val="00D334AD"/>
    <w:rsid w:val="00D33591"/>
    <w:rsid w:val="00D3453C"/>
    <w:rsid w:val="00D34C95"/>
    <w:rsid w:val="00D363DC"/>
    <w:rsid w:val="00D374B4"/>
    <w:rsid w:val="00D40397"/>
    <w:rsid w:val="00D42CF0"/>
    <w:rsid w:val="00D46687"/>
    <w:rsid w:val="00D50EFF"/>
    <w:rsid w:val="00D51D48"/>
    <w:rsid w:val="00D522CF"/>
    <w:rsid w:val="00D530CE"/>
    <w:rsid w:val="00D5516E"/>
    <w:rsid w:val="00D551EC"/>
    <w:rsid w:val="00D55AC6"/>
    <w:rsid w:val="00D60109"/>
    <w:rsid w:val="00D602F9"/>
    <w:rsid w:val="00D614C3"/>
    <w:rsid w:val="00D63022"/>
    <w:rsid w:val="00D63789"/>
    <w:rsid w:val="00D65D4E"/>
    <w:rsid w:val="00D65FA9"/>
    <w:rsid w:val="00D70AFC"/>
    <w:rsid w:val="00D7127B"/>
    <w:rsid w:val="00D719EB"/>
    <w:rsid w:val="00D71F3F"/>
    <w:rsid w:val="00D72A8B"/>
    <w:rsid w:val="00D75E2F"/>
    <w:rsid w:val="00D7731A"/>
    <w:rsid w:val="00D77D4A"/>
    <w:rsid w:val="00D8086D"/>
    <w:rsid w:val="00D80F82"/>
    <w:rsid w:val="00D80FD1"/>
    <w:rsid w:val="00D81089"/>
    <w:rsid w:val="00D81BD5"/>
    <w:rsid w:val="00D8451B"/>
    <w:rsid w:val="00D8507D"/>
    <w:rsid w:val="00D85F8F"/>
    <w:rsid w:val="00D86BDD"/>
    <w:rsid w:val="00D87E98"/>
    <w:rsid w:val="00D9006B"/>
    <w:rsid w:val="00D900E8"/>
    <w:rsid w:val="00D91E25"/>
    <w:rsid w:val="00D92806"/>
    <w:rsid w:val="00D943BA"/>
    <w:rsid w:val="00D95AF7"/>
    <w:rsid w:val="00D97714"/>
    <w:rsid w:val="00D97E90"/>
    <w:rsid w:val="00D97F49"/>
    <w:rsid w:val="00DA0C21"/>
    <w:rsid w:val="00DA138C"/>
    <w:rsid w:val="00DA265B"/>
    <w:rsid w:val="00DA2E43"/>
    <w:rsid w:val="00DA34DD"/>
    <w:rsid w:val="00DA375A"/>
    <w:rsid w:val="00DB0765"/>
    <w:rsid w:val="00DB45FF"/>
    <w:rsid w:val="00DB6555"/>
    <w:rsid w:val="00DB6CA0"/>
    <w:rsid w:val="00DB7F6D"/>
    <w:rsid w:val="00DC2705"/>
    <w:rsid w:val="00DC3348"/>
    <w:rsid w:val="00DC380E"/>
    <w:rsid w:val="00DC4BF3"/>
    <w:rsid w:val="00DC7AA1"/>
    <w:rsid w:val="00DC7CC9"/>
    <w:rsid w:val="00DD12D3"/>
    <w:rsid w:val="00DD1D4B"/>
    <w:rsid w:val="00DD422E"/>
    <w:rsid w:val="00DD4784"/>
    <w:rsid w:val="00DD61C3"/>
    <w:rsid w:val="00DD6ECF"/>
    <w:rsid w:val="00DD7AB6"/>
    <w:rsid w:val="00DE0076"/>
    <w:rsid w:val="00DE010E"/>
    <w:rsid w:val="00DE0748"/>
    <w:rsid w:val="00DE44E9"/>
    <w:rsid w:val="00DF1D0D"/>
    <w:rsid w:val="00DF2935"/>
    <w:rsid w:val="00DF4CF7"/>
    <w:rsid w:val="00E01621"/>
    <w:rsid w:val="00E02B9C"/>
    <w:rsid w:val="00E05AD7"/>
    <w:rsid w:val="00E10B80"/>
    <w:rsid w:val="00E10F79"/>
    <w:rsid w:val="00E11E22"/>
    <w:rsid w:val="00E11F56"/>
    <w:rsid w:val="00E135AF"/>
    <w:rsid w:val="00E15C60"/>
    <w:rsid w:val="00E17001"/>
    <w:rsid w:val="00E20575"/>
    <w:rsid w:val="00E22086"/>
    <w:rsid w:val="00E223F8"/>
    <w:rsid w:val="00E226B9"/>
    <w:rsid w:val="00E22EA3"/>
    <w:rsid w:val="00E236F2"/>
    <w:rsid w:val="00E25649"/>
    <w:rsid w:val="00E270F4"/>
    <w:rsid w:val="00E27A7F"/>
    <w:rsid w:val="00E3009D"/>
    <w:rsid w:val="00E31BC0"/>
    <w:rsid w:val="00E31E93"/>
    <w:rsid w:val="00E32594"/>
    <w:rsid w:val="00E33B62"/>
    <w:rsid w:val="00E4000A"/>
    <w:rsid w:val="00E40575"/>
    <w:rsid w:val="00E414D0"/>
    <w:rsid w:val="00E425D3"/>
    <w:rsid w:val="00E42988"/>
    <w:rsid w:val="00E42E69"/>
    <w:rsid w:val="00E46505"/>
    <w:rsid w:val="00E46B0E"/>
    <w:rsid w:val="00E46BBF"/>
    <w:rsid w:val="00E46F1C"/>
    <w:rsid w:val="00E478E0"/>
    <w:rsid w:val="00E53CEB"/>
    <w:rsid w:val="00E55057"/>
    <w:rsid w:val="00E564F8"/>
    <w:rsid w:val="00E572DF"/>
    <w:rsid w:val="00E621B5"/>
    <w:rsid w:val="00E62931"/>
    <w:rsid w:val="00E642D0"/>
    <w:rsid w:val="00E644FE"/>
    <w:rsid w:val="00E65BEC"/>
    <w:rsid w:val="00E70023"/>
    <w:rsid w:val="00E71AE7"/>
    <w:rsid w:val="00E71EA4"/>
    <w:rsid w:val="00E73D3A"/>
    <w:rsid w:val="00E753FB"/>
    <w:rsid w:val="00E754C9"/>
    <w:rsid w:val="00E75DFA"/>
    <w:rsid w:val="00E76225"/>
    <w:rsid w:val="00E76D29"/>
    <w:rsid w:val="00E80EF1"/>
    <w:rsid w:val="00E8195C"/>
    <w:rsid w:val="00E82A26"/>
    <w:rsid w:val="00E8391D"/>
    <w:rsid w:val="00E8408A"/>
    <w:rsid w:val="00E84938"/>
    <w:rsid w:val="00E84DBF"/>
    <w:rsid w:val="00E857F1"/>
    <w:rsid w:val="00E86D2D"/>
    <w:rsid w:val="00E86EED"/>
    <w:rsid w:val="00E86FAB"/>
    <w:rsid w:val="00E87983"/>
    <w:rsid w:val="00E90214"/>
    <w:rsid w:val="00E91428"/>
    <w:rsid w:val="00E9294B"/>
    <w:rsid w:val="00E93F9D"/>
    <w:rsid w:val="00E959E8"/>
    <w:rsid w:val="00EA24CE"/>
    <w:rsid w:val="00EA2F75"/>
    <w:rsid w:val="00EA303B"/>
    <w:rsid w:val="00EA5769"/>
    <w:rsid w:val="00EA650D"/>
    <w:rsid w:val="00EA6A2A"/>
    <w:rsid w:val="00EA7BA5"/>
    <w:rsid w:val="00EB3924"/>
    <w:rsid w:val="00EB5246"/>
    <w:rsid w:val="00EB5449"/>
    <w:rsid w:val="00EB5EEF"/>
    <w:rsid w:val="00EB7F91"/>
    <w:rsid w:val="00EC131D"/>
    <w:rsid w:val="00EC42CC"/>
    <w:rsid w:val="00EC4A8C"/>
    <w:rsid w:val="00EC4C1B"/>
    <w:rsid w:val="00EC5784"/>
    <w:rsid w:val="00EC5BDE"/>
    <w:rsid w:val="00EC6141"/>
    <w:rsid w:val="00EC6A0C"/>
    <w:rsid w:val="00EC6E09"/>
    <w:rsid w:val="00EC7DD9"/>
    <w:rsid w:val="00ED32FA"/>
    <w:rsid w:val="00ED4649"/>
    <w:rsid w:val="00ED4DD1"/>
    <w:rsid w:val="00ED63D0"/>
    <w:rsid w:val="00ED7E0A"/>
    <w:rsid w:val="00EE3E48"/>
    <w:rsid w:val="00EE44B8"/>
    <w:rsid w:val="00EE4540"/>
    <w:rsid w:val="00EE6021"/>
    <w:rsid w:val="00EE6104"/>
    <w:rsid w:val="00EF0491"/>
    <w:rsid w:val="00EF4AF5"/>
    <w:rsid w:val="00EF54FD"/>
    <w:rsid w:val="00EF6CD0"/>
    <w:rsid w:val="00F00503"/>
    <w:rsid w:val="00F00E57"/>
    <w:rsid w:val="00F02140"/>
    <w:rsid w:val="00F054B1"/>
    <w:rsid w:val="00F061EC"/>
    <w:rsid w:val="00F1058D"/>
    <w:rsid w:val="00F11338"/>
    <w:rsid w:val="00F1216D"/>
    <w:rsid w:val="00F12FCB"/>
    <w:rsid w:val="00F13A1A"/>
    <w:rsid w:val="00F2091D"/>
    <w:rsid w:val="00F266AD"/>
    <w:rsid w:val="00F3019A"/>
    <w:rsid w:val="00F30FAE"/>
    <w:rsid w:val="00F315BD"/>
    <w:rsid w:val="00F31AC8"/>
    <w:rsid w:val="00F33C9A"/>
    <w:rsid w:val="00F36CFE"/>
    <w:rsid w:val="00F37CFB"/>
    <w:rsid w:val="00F43052"/>
    <w:rsid w:val="00F43063"/>
    <w:rsid w:val="00F43BD7"/>
    <w:rsid w:val="00F450BE"/>
    <w:rsid w:val="00F458E2"/>
    <w:rsid w:val="00F475EA"/>
    <w:rsid w:val="00F50EED"/>
    <w:rsid w:val="00F5100B"/>
    <w:rsid w:val="00F51099"/>
    <w:rsid w:val="00F51C08"/>
    <w:rsid w:val="00F523A8"/>
    <w:rsid w:val="00F54000"/>
    <w:rsid w:val="00F542F6"/>
    <w:rsid w:val="00F54541"/>
    <w:rsid w:val="00F5464E"/>
    <w:rsid w:val="00F5661B"/>
    <w:rsid w:val="00F614CA"/>
    <w:rsid w:val="00F65101"/>
    <w:rsid w:val="00F668BB"/>
    <w:rsid w:val="00F67813"/>
    <w:rsid w:val="00F706B7"/>
    <w:rsid w:val="00F73874"/>
    <w:rsid w:val="00F7496A"/>
    <w:rsid w:val="00F74FD8"/>
    <w:rsid w:val="00F754E6"/>
    <w:rsid w:val="00F76C1A"/>
    <w:rsid w:val="00F77297"/>
    <w:rsid w:val="00F77C74"/>
    <w:rsid w:val="00F82BAC"/>
    <w:rsid w:val="00F90AD7"/>
    <w:rsid w:val="00F915F5"/>
    <w:rsid w:val="00F9234B"/>
    <w:rsid w:val="00F942A2"/>
    <w:rsid w:val="00F94B3C"/>
    <w:rsid w:val="00F94DFB"/>
    <w:rsid w:val="00F9529C"/>
    <w:rsid w:val="00F953AA"/>
    <w:rsid w:val="00F964DE"/>
    <w:rsid w:val="00F969D1"/>
    <w:rsid w:val="00F97BA3"/>
    <w:rsid w:val="00F97D3A"/>
    <w:rsid w:val="00FA0BCB"/>
    <w:rsid w:val="00FA1330"/>
    <w:rsid w:val="00FA240E"/>
    <w:rsid w:val="00FA3E8B"/>
    <w:rsid w:val="00FB2390"/>
    <w:rsid w:val="00FB2B0A"/>
    <w:rsid w:val="00FB2DC4"/>
    <w:rsid w:val="00FB30FA"/>
    <w:rsid w:val="00FB5A64"/>
    <w:rsid w:val="00FB5D4B"/>
    <w:rsid w:val="00FB63E0"/>
    <w:rsid w:val="00FB67F9"/>
    <w:rsid w:val="00FC0277"/>
    <w:rsid w:val="00FC1734"/>
    <w:rsid w:val="00FC22CC"/>
    <w:rsid w:val="00FC303E"/>
    <w:rsid w:val="00FC481E"/>
    <w:rsid w:val="00FC4E09"/>
    <w:rsid w:val="00FC53FE"/>
    <w:rsid w:val="00FC5B11"/>
    <w:rsid w:val="00FC602D"/>
    <w:rsid w:val="00FC6301"/>
    <w:rsid w:val="00FC67AE"/>
    <w:rsid w:val="00FC7650"/>
    <w:rsid w:val="00FD1016"/>
    <w:rsid w:val="00FD1F3D"/>
    <w:rsid w:val="00FD2615"/>
    <w:rsid w:val="00FD54DA"/>
    <w:rsid w:val="00FE011A"/>
    <w:rsid w:val="00FE06B2"/>
    <w:rsid w:val="00FE1C1D"/>
    <w:rsid w:val="00FE27C4"/>
    <w:rsid w:val="00FE3106"/>
    <w:rsid w:val="00FE5F79"/>
    <w:rsid w:val="00FE605A"/>
    <w:rsid w:val="00FE7016"/>
    <w:rsid w:val="00FF228E"/>
    <w:rsid w:val="00FF2588"/>
    <w:rsid w:val="00FF2B7B"/>
    <w:rsid w:val="00FF2CF5"/>
    <w:rsid w:val="00FF2FAD"/>
    <w:rsid w:val="00FF451D"/>
    <w:rsid w:val="00FF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4851C"/>
  <w15:chartTrackingRefBased/>
  <w15:docId w15:val="{ECD8BEBE-5227-4A3F-9CAF-19D03D4D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D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541A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C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1BB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30558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1710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0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4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2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2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1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34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3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4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F4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97F49"/>
  </w:style>
  <w:style w:type="paragraph" w:styleId="Footer">
    <w:name w:val="footer"/>
    <w:basedOn w:val="Normal"/>
    <w:link w:val="FooterChar"/>
    <w:uiPriority w:val="99"/>
    <w:unhideWhenUsed/>
    <w:rsid w:val="00D97F4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97F49"/>
  </w:style>
  <w:style w:type="table" w:customStyle="1" w:styleId="TableGrid1">
    <w:name w:val="Table Grid1"/>
    <w:basedOn w:val="TableNormal"/>
    <w:next w:val="TableGrid"/>
    <w:uiPriority w:val="39"/>
    <w:rsid w:val="008D0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4734"/>
    <w:pPr>
      <w:spacing w:beforeAutospacing="1" w:after="0" w:afterAutospacing="1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D0262"/>
  </w:style>
  <w:style w:type="paragraph" w:styleId="NormalWeb">
    <w:name w:val="Normal (Web)"/>
    <w:basedOn w:val="Normal"/>
    <w:uiPriority w:val="99"/>
    <w:unhideWhenUsed/>
    <w:rsid w:val="00F614C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23A6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41A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541A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1B5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7477B"/>
  </w:style>
  <w:style w:type="character" w:styleId="Strong">
    <w:name w:val="Strong"/>
    <w:basedOn w:val="DefaultParagraphFont"/>
    <w:uiPriority w:val="22"/>
    <w:qFormat/>
    <w:rsid w:val="00427631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61B1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66C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D80F82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ED4D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277F3"/>
  </w:style>
  <w:style w:type="paragraph" w:customStyle="1" w:styleId="TableNote">
    <w:name w:val="TableNote"/>
    <w:basedOn w:val="Normal"/>
    <w:rsid w:val="005D1628"/>
    <w:pPr>
      <w:spacing w:line="300" w:lineRule="exact"/>
    </w:pPr>
    <w:rPr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6560B-8248-438A-A36D-1C3894BB8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Jackson</dc:creator>
  <cp:lastModifiedBy>Nompilo Moyo</cp:lastModifiedBy>
  <cp:revision>4</cp:revision>
  <cp:lastPrinted>2022-01-03T01:26:00Z</cp:lastPrinted>
  <dcterms:created xsi:type="dcterms:W3CDTF">2022-01-03T10:35:00Z</dcterms:created>
  <dcterms:modified xsi:type="dcterms:W3CDTF">2022-01-03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e64453-338c-4f93-8a4d-0039a0a41f2a_ActionId">
    <vt:lpwstr>162a5ac2-2205-4367-968b-48eca6659b71</vt:lpwstr>
  </property>
  <property fmtid="{D5CDD505-2E9C-101B-9397-08002B2CF9AE}" pid="3" name="MSIP_Label_43e64453-338c-4f93-8a4d-0039a0a41f2a_ContentBits">
    <vt:lpwstr>2</vt:lpwstr>
  </property>
  <property fmtid="{D5CDD505-2E9C-101B-9397-08002B2CF9AE}" pid="4" name="MSIP_Label_43e64453-338c-4f93-8a4d-0039a0a41f2a_Enabled">
    <vt:lpwstr>true</vt:lpwstr>
  </property>
  <property fmtid="{D5CDD505-2E9C-101B-9397-08002B2CF9AE}" pid="5" name="MSIP_Label_43e64453-338c-4f93-8a4d-0039a0a41f2a_Method">
    <vt:lpwstr>Privileged</vt:lpwstr>
  </property>
  <property fmtid="{D5CDD505-2E9C-101B-9397-08002B2CF9AE}" pid="6" name="MSIP_Label_43e64453-338c-4f93-8a4d-0039a0a41f2a_Name">
    <vt:lpwstr>43e64453-338c-4f93-8a4d-0039a0a41f2a</vt:lpwstr>
  </property>
  <property fmtid="{D5CDD505-2E9C-101B-9397-08002B2CF9AE}" pid="7" name="MSIP_Label_43e64453-338c-4f93-8a4d-0039a0a41f2a_SetDate">
    <vt:lpwstr>2021-12-22T00:59:15Z</vt:lpwstr>
  </property>
  <property fmtid="{D5CDD505-2E9C-101B-9397-08002B2CF9AE}" pid="8" name="MSIP_Label_43e64453-338c-4f93-8a4d-0039a0a41f2a_SiteId">
    <vt:lpwstr>c0e0601f-0fac-449c-9c88-a104c4eb9f28</vt:lpwstr>
  </property>
  <property fmtid="{D5CDD505-2E9C-101B-9397-08002B2CF9AE}" pid="9" name="ZOTERO_PREF_1">
    <vt:lpwstr>&lt;data data-version="3" zotero-version="5.0.96.3"&gt;&lt;session id="XujyhDsd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10" name="ZOTERO_PREF_2">
    <vt:lpwstr>ticJournalAbbreviations" value="true"/&gt;&lt;/prefs&gt;&lt;/data&gt;</vt:lpwstr>
  </property>
</Properties>
</file>